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b/>
          <w:bCs/>
          <w:kern w:val="24"/>
          <w:sz w:val="22"/>
        </w:rPr>
        <w:t xml:space="preserve">Scandinavian guidelines for initial management of </w:t>
      </w:r>
      <w:r w:rsidR="00C77E68" w:rsidRPr="00101CED">
        <w:rPr>
          <w:rFonts w:ascii="Calibri" w:eastAsia="+mn-ea" w:hAnsi="Calibri" w:cs="+mn-cs"/>
          <w:b/>
          <w:bCs/>
          <w:kern w:val="24"/>
          <w:sz w:val="22"/>
        </w:rPr>
        <w:t>minor</w:t>
      </w:r>
      <w:r w:rsidR="007A299F" w:rsidRPr="00101CED">
        <w:rPr>
          <w:rFonts w:ascii="Calibri" w:eastAsia="+mn-ea" w:hAnsi="Calibri" w:cs="+mn-cs"/>
          <w:b/>
          <w:bCs/>
          <w:kern w:val="24"/>
          <w:sz w:val="22"/>
        </w:rPr>
        <w:t xml:space="preserve"> and moderate head trauma</w:t>
      </w:r>
      <w:r w:rsidRPr="00101CED">
        <w:rPr>
          <w:rFonts w:ascii="Calibri" w:eastAsia="+mn-ea" w:hAnsi="Calibri" w:cs="+mn-cs"/>
          <w:b/>
          <w:bCs/>
          <w:kern w:val="24"/>
          <w:sz w:val="22"/>
        </w:rPr>
        <w:t xml:space="preserve"> in children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b/>
          <w:bCs/>
          <w:kern w:val="24"/>
          <w:sz w:val="14"/>
          <w:szCs w:val="16"/>
        </w:rPr>
        <w:t> 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b/>
          <w:bCs/>
          <w:kern w:val="24"/>
          <w:sz w:val="18"/>
          <w:szCs w:val="20"/>
        </w:rPr>
        <w:t>General points</w:t>
      </w:r>
    </w:p>
    <w:p w:rsidR="007E182D" w:rsidRPr="00101CED" w:rsidRDefault="00110CD3" w:rsidP="008143DF">
      <w:pPr>
        <w:pStyle w:val="NormalWeb"/>
        <w:spacing w:before="0" w:beforeAutospacing="0" w:after="0" w:afterAutospacing="0"/>
        <w:rPr>
          <w:rFonts w:ascii="Calibri" w:eastAsia="+mn-ea" w:hAnsi="Calibri" w:cs="+mn-cs"/>
          <w:kern w:val="24"/>
          <w:sz w:val="18"/>
          <w:szCs w:val="18"/>
        </w:rPr>
      </w:pPr>
      <w:r w:rsidRPr="00101CED">
        <w:rPr>
          <w:rFonts w:ascii="Calibri" w:eastAsia="+mn-ea" w:hAnsi="Calibri" w:cs="+mn-cs"/>
          <w:kern w:val="24"/>
          <w:sz w:val="18"/>
          <w:szCs w:val="18"/>
        </w:rPr>
        <w:t>This guideline is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based upon evidence-derived recommendations and consensus aspects from the Scandinavian </w:t>
      </w:r>
      <w:proofErr w:type="spellStart"/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>Neurotrauma</w:t>
      </w:r>
      <w:proofErr w:type="spellEnd"/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Committee working group. Being a guideline, it should not override clinical judgement and may be super-seeded if necessary. GCS scores should be noted after resuscitation and a thorough clinical examination of the child should be performed so that the various risk factors may be adequately assessed. </w:t>
      </w:r>
      <w:r w:rsidR="00384C71" w:rsidRPr="00101CED">
        <w:rPr>
          <w:rFonts w:ascii="Calibri" w:eastAsia="+mn-ea" w:hAnsi="Calibri" w:cs="+mn-cs"/>
          <w:kern w:val="24"/>
          <w:sz w:val="18"/>
          <w:szCs w:val="18"/>
        </w:rPr>
        <w:t xml:space="preserve">The paediatric GCS can be used for non-verbal children, &lt;5 years of age. The guidelines apply to all children (&lt; 18 years of age) </w:t>
      </w:r>
      <w:r w:rsidR="007A299F" w:rsidRPr="00101CED">
        <w:rPr>
          <w:rFonts w:ascii="Calibri" w:eastAsia="+mn-ea" w:hAnsi="Calibri" w:cs="+mn-cs"/>
          <w:kern w:val="24"/>
          <w:sz w:val="18"/>
          <w:szCs w:val="18"/>
        </w:rPr>
        <w:t xml:space="preserve">who have sustained a </w:t>
      </w:r>
      <w:r w:rsidR="00080048" w:rsidRPr="00101CED">
        <w:rPr>
          <w:rFonts w:ascii="Calibri" w:eastAsia="+mn-ea" w:hAnsi="Calibri" w:cs="+mn-cs"/>
          <w:kern w:val="24"/>
          <w:sz w:val="18"/>
          <w:szCs w:val="18"/>
        </w:rPr>
        <w:t>head trauma</w:t>
      </w:r>
      <w:r w:rsidR="00384C71" w:rsidRPr="00101CED">
        <w:rPr>
          <w:rFonts w:ascii="Calibri" w:eastAsia="+mn-ea" w:hAnsi="Calibri" w:cs="+mn-cs"/>
          <w:kern w:val="24"/>
          <w:sz w:val="18"/>
          <w:szCs w:val="18"/>
        </w:rPr>
        <w:t xml:space="preserve"> within the last 24 hours. </w:t>
      </w:r>
    </w:p>
    <w:p w:rsidR="00384C71" w:rsidRPr="00101CED" w:rsidRDefault="007E182D" w:rsidP="008143DF">
      <w:pPr>
        <w:pStyle w:val="NormalWeb"/>
        <w:spacing w:before="0" w:beforeAutospacing="0" w:after="0" w:afterAutospacing="0"/>
        <w:rPr>
          <w:rFonts w:ascii="Calibri" w:eastAsia="+mn-ea" w:hAnsi="Calibri" w:cs="+mn-cs"/>
          <w:kern w:val="24"/>
          <w:sz w:val="18"/>
          <w:szCs w:val="18"/>
        </w:rPr>
      </w:pP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       Head trauma is considered to be any blow or hit towards the head</w:t>
      </w:r>
      <w:r w:rsidR="002B2C0E" w:rsidRPr="00101CED">
        <w:rPr>
          <w:rFonts w:ascii="Calibri" w:eastAsia="+mn-ea" w:hAnsi="Calibri" w:cs="+mn-cs"/>
          <w:kern w:val="24"/>
          <w:sz w:val="18"/>
          <w:szCs w:val="18"/>
        </w:rPr>
        <w:t xml:space="preserve">; which is 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not necessarily equivalent to the child having a brain injury. The classification of </w:t>
      </w:r>
      <w:r w:rsidR="00110CD3" w:rsidRPr="00101CED">
        <w:rPr>
          <w:rFonts w:ascii="Calibri" w:eastAsia="+mn-ea" w:hAnsi="Calibri" w:cs="+mn-cs"/>
          <w:kern w:val="24"/>
          <w:sz w:val="18"/>
          <w:szCs w:val="18"/>
        </w:rPr>
        <w:t xml:space="preserve">head trauma 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>severity is based on a modification of</w:t>
      </w:r>
      <w:r w:rsidR="00110CD3" w:rsidRPr="00101CED">
        <w:rPr>
          <w:rFonts w:ascii="Calibri" w:eastAsia="+mn-ea" w:hAnsi="Calibri" w:cs="+mn-cs"/>
          <w:kern w:val="24"/>
          <w:sz w:val="18"/>
          <w:szCs w:val="18"/>
        </w:rPr>
        <w:t xml:space="preserve"> the Head Injury Severity scale,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 similar to the </w:t>
      </w:r>
      <w:r w:rsidR="00BD1BCC" w:rsidRPr="00101CED">
        <w:rPr>
          <w:rFonts w:ascii="Calibri" w:eastAsia="+mn-ea" w:hAnsi="Calibri" w:cs="+mn-cs"/>
          <w:kern w:val="24"/>
          <w:sz w:val="18"/>
          <w:szCs w:val="18"/>
        </w:rPr>
        <w:t xml:space="preserve">revised 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>Scandinavian head injury guidelines for adults</w:t>
      </w:r>
      <w:r w:rsidR="00BD1BCC" w:rsidRPr="00101CED">
        <w:rPr>
          <w:rFonts w:ascii="Calibri" w:eastAsia="+mn-ea" w:hAnsi="Calibri" w:cs="+mn-cs"/>
          <w:kern w:val="24"/>
          <w:sz w:val="18"/>
          <w:szCs w:val="18"/>
        </w:rPr>
        <w:t xml:space="preserve"> (2013)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. </w:t>
      </w:r>
    </w:p>
    <w:p w:rsidR="008143DF" w:rsidRPr="00101CED" w:rsidRDefault="00B4356B" w:rsidP="008143DF">
      <w:pPr>
        <w:pStyle w:val="NormalWeb"/>
        <w:spacing w:before="0" w:beforeAutospacing="0" w:after="0" w:afterAutospacing="0"/>
        <w:rPr>
          <w:rFonts w:ascii="Calibri" w:eastAsia="+mn-ea" w:hAnsi="Calibri" w:cs="+mn-cs"/>
          <w:kern w:val="24"/>
          <w:sz w:val="18"/>
          <w:szCs w:val="18"/>
        </w:rPr>
      </w:pP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       Some children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need extra attention apart from these gu</w:t>
      </w:r>
      <w:r w:rsidR="00CC2221" w:rsidRPr="00101CED">
        <w:rPr>
          <w:rFonts w:ascii="Calibri" w:eastAsia="+mn-ea" w:hAnsi="Calibri" w:cs="+mn-cs"/>
          <w:kern w:val="24"/>
          <w:sz w:val="18"/>
          <w:szCs w:val="18"/>
        </w:rPr>
        <w:t>idelines</w:t>
      </w:r>
      <w:r w:rsidR="002B2C0E" w:rsidRPr="00101CED">
        <w:rPr>
          <w:rFonts w:ascii="Calibri" w:eastAsia="+mn-ea" w:hAnsi="Calibri" w:cs="+mn-cs"/>
          <w:kern w:val="24"/>
          <w:sz w:val="18"/>
          <w:szCs w:val="18"/>
        </w:rPr>
        <w:t>,</w:t>
      </w:r>
      <w:r w:rsidR="00CC2221" w:rsidRPr="00101CED">
        <w:rPr>
          <w:rFonts w:ascii="Calibri" w:eastAsia="+mn-ea" w:hAnsi="Calibri" w:cs="+mn-cs"/>
          <w:kern w:val="24"/>
          <w:sz w:val="18"/>
          <w:szCs w:val="18"/>
        </w:rPr>
        <w:t xml:space="preserve"> as noted in the NB!-box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. These are patients with </w:t>
      </w:r>
      <w:r w:rsidR="00571C5E">
        <w:rPr>
          <w:rFonts w:ascii="Calibri" w:eastAsia="+mn-ea" w:hAnsi="Calibri" w:cs="+mn-cs"/>
          <w:kern w:val="24"/>
          <w:sz w:val="18"/>
          <w:szCs w:val="18"/>
        </w:rPr>
        <w:t>high-velocity trauma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 mechanisms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who should be admitted and CT scanned according to national/local trauma protocols. Patients with suspected non-accidental injury (NAI</w:t>
      </w:r>
      <w:r w:rsidR="002B2C0E" w:rsidRPr="00101CED">
        <w:rPr>
          <w:rFonts w:ascii="Calibri" w:eastAsia="+mn-ea" w:hAnsi="Calibri" w:cs="+mn-cs"/>
          <w:kern w:val="24"/>
          <w:sz w:val="18"/>
          <w:szCs w:val="18"/>
        </w:rPr>
        <w:t>)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should be managed according to national protocols for suspected NAI. Children younger than 1 year of age may be difficult to assess clinically,</w:t>
      </w:r>
      <w:r w:rsidR="007E182D" w:rsidRPr="00101CED">
        <w:rPr>
          <w:rFonts w:ascii="Calibri" w:eastAsia="+mn-ea" w:hAnsi="Calibri" w:cs="+mn-cs"/>
          <w:kern w:val="24"/>
          <w:sz w:val="18"/>
          <w:szCs w:val="18"/>
        </w:rPr>
        <w:t xml:space="preserve"> thus admitting the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child for in-hospital observation </w:t>
      </w:r>
      <w:r w:rsidR="007E182D" w:rsidRPr="00101CED">
        <w:rPr>
          <w:rFonts w:ascii="Calibri" w:eastAsia="+mn-ea" w:hAnsi="Calibri" w:cs="+mn-cs"/>
          <w:kern w:val="24"/>
          <w:sz w:val="18"/>
          <w:szCs w:val="18"/>
        </w:rPr>
        <w:t xml:space="preserve">after </w:t>
      </w:r>
      <w:r w:rsidR="004C1938" w:rsidRPr="00101CED">
        <w:rPr>
          <w:rFonts w:ascii="Calibri" w:eastAsia="+mn-ea" w:hAnsi="Calibri" w:cs="+mn-cs"/>
          <w:kern w:val="24"/>
          <w:sz w:val="18"/>
          <w:szCs w:val="18"/>
        </w:rPr>
        <w:t xml:space="preserve">a head </w:t>
      </w:r>
      <w:r w:rsidR="007E182D" w:rsidRPr="00101CED">
        <w:rPr>
          <w:rFonts w:ascii="Calibri" w:eastAsia="+mn-ea" w:hAnsi="Calibri" w:cs="+mn-cs"/>
          <w:kern w:val="24"/>
          <w:sz w:val="18"/>
          <w:szCs w:val="18"/>
        </w:rPr>
        <w:t xml:space="preserve">trauma 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>may be an option regardless of the child being asymptomatic. A bulging fontanel in an infant (examined when the child is not crying) can be a sign of increased intracranial pressure, which is usually also accompanied with a decreased level of consciousness or other neurological deficits. These patients should be admitted to the hospital and CT scanned. The flow</w:t>
      </w:r>
      <w:r w:rsidR="004C1938" w:rsidRPr="00101CED">
        <w:rPr>
          <w:rFonts w:ascii="Calibri" w:eastAsia="+mn-ea" w:hAnsi="Calibri" w:cs="+mn-cs"/>
          <w:kern w:val="24"/>
          <w:sz w:val="18"/>
          <w:szCs w:val="18"/>
        </w:rPr>
        <w:t xml:space="preserve"> 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chart is read from top to bottom and left to right. </w:t>
      </w:r>
    </w:p>
    <w:p w:rsidR="008143DF" w:rsidRPr="00101CED" w:rsidRDefault="007E182D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kern w:val="24"/>
          <w:sz w:val="16"/>
          <w:szCs w:val="18"/>
        </w:rPr>
        <w:t xml:space="preserve">      </w:t>
      </w:r>
      <w:r w:rsidR="008143DF" w:rsidRPr="00101CED">
        <w:rPr>
          <w:rFonts w:ascii="Calibri" w:eastAsia="+mn-ea" w:hAnsi="Calibri" w:cs="+mn-cs"/>
          <w:b/>
          <w:bCs/>
          <w:kern w:val="24"/>
          <w:sz w:val="12"/>
          <w:szCs w:val="14"/>
        </w:rPr>
        <w:t> 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b/>
          <w:bCs/>
          <w:kern w:val="24"/>
          <w:sz w:val="18"/>
          <w:szCs w:val="20"/>
        </w:rPr>
        <w:t>Moderate</w:t>
      </w:r>
    </w:p>
    <w:p w:rsidR="008143DF" w:rsidRPr="00101CED" w:rsidRDefault="008143DF" w:rsidP="008143DF">
      <w:pPr>
        <w:pStyle w:val="NormalWeb"/>
        <w:spacing w:before="0" w:beforeAutospacing="0" w:after="0" w:afterAutospacing="0"/>
      </w:pPr>
      <w:r w:rsidRPr="00101CED">
        <w:rPr>
          <w:rFonts w:ascii="Calibri" w:eastAsia="+mn-ea" w:hAnsi="Calibri" w:cs="+mn-cs"/>
          <w:kern w:val="24"/>
          <w:sz w:val="18"/>
          <w:szCs w:val="18"/>
        </w:rPr>
        <w:t>These children have a</w:t>
      </w:r>
      <w:r w:rsidR="00B4356B" w:rsidRPr="00101CED">
        <w:rPr>
          <w:rFonts w:ascii="Calibri" w:eastAsia="+mn-ea" w:hAnsi="Calibri" w:cs="+mn-cs"/>
          <w:kern w:val="24"/>
          <w:sz w:val="18"/>
          <w:szCs w:val="18"/>
        </w:rPr>
        <w:t>n initial</w:t>
      </w:r>
      <w:r w:rsidR="002B2C0E" w:rsidRPr="00101CED">
        <w:rPr>
          <w:rFonts w:ascii="Calibri" w:eastAsia="+mn-ea" w:hAnsi="Calibri" w:cs="+mn-cs"/>
          <w:kern w:val="24"/>
          <w:sz w:val="18"/>
          <w:szCs w:val="18"/>
        </w:rPr>
        <w:t xml:space="preserve"> GCS score of 9-13, and 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>should have a CT and also be admitted for close observation for at least 24 hours, even if the CT is normal.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b/>
          <w:bCs/>
          <w:kern w:val="24"/>
          <w:sz w:val="12"/>
          <w:szCs w:val="14"/>
        </w:rPr>
        <w:t> 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b/>
          <w:bCs/>
          <w:kern w:val="24"/>
          <w:sz w:val="18"/>
          <w:szCs w:val="20"/>
        </w:rPr>
        <w:t>Mild, high-risk</w:t>
      </w:r>
    </w:p>
    <w:p w:rsidR="008143DF" w:rsidRPr="00101CED" w:rsidRDefault="008143DF" w:rsidP="008143DF">
      <w:pPr>
        <w:pStyle w:val="NormalWeb"/>
        <w:spacing w:before="0" w:beforeAutospacing="0" w:after="0" w:afterAutospacing="0"/>
      </w:pPr>
      <w:r w:rsidRPr="00101CED">
        <w:rPr>
          <w:rFonts w:ascii="Calibri" w:eastAsia="+mn-ea" w:hAnsi="Calibri" w:cs="+mn-cs"/>
          <w:kern w:val="24"/>
          <w:sz w:val="18"/>
          <w:szCs w:val="18"/>
        </w:rPr>
        <w:t>Th</w:t>
      </w:r>
      <w:r w:rsidR="00B4356B" w:rsidRPr="00101CED">
        <w:rPr>
          <w:rFonts w:ascii="Calibri" w:eastAsia="+mn-ea" w:hAnsi="Calibri" w:cs="+mn-cs"/>
          <w:kern w:val="24"/>
          <w:sz w:val="18"/>
          <w:szCs w:val="18"/>
        </w:rPr>
        <w:t>ese children have a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 GCS</w:t>
      </w:r>
      <w:r w:rsidR="00B4356B" w:rsidRPr="00101CED">
        <w:rPr>
          <w:rFonts w:ascii="Calibri" w:eastAsia="+mn-ea" w:hAnsi="Calibri" w:cs="+mn-cs"/>
          <w:kern w:val="24"/>
          <w:sz w:val="18"/>
          <w:szCs w:val="18"/>
        </w:rPr>
        <w:t xml:space="preserve"> score of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 14-15 and have either clinical signs of depressed skull fracture (palpable depression or abnormal discontinuity of skull) or basal skull fracture (raccoon eyes, Battle’s sign, </w:t>
      </w:r>
      <w:proofErr w:type="spellStart"/>
      <w:r w:rsidRPr="00101CED">
        <w:rPr>
          <w:rFonts w:ascii="Calibri" w:eastAsia="+mn-ea" w:hAnsi="Calibri" w:cs="+mn-cs"/>
          <w:kern w:val="24"/>
          <w:sz w:val="18"/>
          <w:szCs w:val="18"/>
        </w:rPr>
        <w:t>hemotympanum</w:t>
      </w:r>
      <w:proofErr w:type="spellEnd"/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, cerebrospinal fluid </w:t>
      </w:r>
      <w:proofErr w:type="spellStart"/>
      <w:r w:rsidRPr="00101CED">
        <w:rPr>
          <w:rFonts w:ascii="Calibri" w:eastAsia="+mn-ea" w:hAnsi="Calibri" w:cs="+mn-cs"/>
          <w:kern w:val="24"/>
          <w:sz w:val="18"/>
          <w:szCs w:val="18"/>
        </w:rPr>
        <w:t>rhinorrhea</w:t>
      </w:r>
      <w:proofErr w:type="spellEnd"/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 or </w:t>
      </w:r>
      <w:proofErr w:type="spellStart"/>
      <w:r w:rsidRPr="00101CED">
        <w:rPr>
          <w:rFonts w:ascii="Calibri" w:eastAsia="+mn-ea" w:hAnsi="Calibri" w:cs="+mn-cs"/>
          <w:kern w:val="24"/>
          <w:sz w:val="18"/>
          <w:szCs w:val="18"/>
        </w:rPr>
        <w:t>otorrhea</w:t>
      </w:r>
      <w:proofErr w:type="spellEnd"/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), have focal neurological deficits (function loss from a specific part of the body, e.g. motor loss </w:t>
      </w:r>
      <w:r w:rsidR="00CC2221" w:rsidRPr="00101CED">
        <w:rPr>
          <w:rFonts w:ascii="Calibri" w:eastAsia="+mn-ea" w:hAnsi="Calibri" w:cs="+mn-cs"/>
          <w:kern w:val="24"/>
          <w:sz w:val="18"/>
          <w:szCs w:val="18"/>
        </w:rPr>
        <w:t xml:space="preserve">in the 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face, arm or leg, </w:t>
      </w:r>
      <w:r w:rsidR="00CC2221" w:rsidRPr="00101CED">
        <w:rPr>
          <w:rFonts w:ascii="Calibri" w:eastAsia="+mn-ea" w:hAnsi="Calibri" w:cs="+mn-cs"/>
          <w:kern w:val="24"/>
          <w:sz w:val="18"/>
          <w:szCs w:val="18"/>
        </w:rPr>
        <w:t xml:space="preserve">cranial nerve affection 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or sudden speech disorder, suggestive of cerebral dysfunction), or have had a post-traumatic seizure. These patients are relatively uncommon but </w:t>
      </w:r>
      <w:r w:rsidR="00F67441" w:rsidRPr="00101CED">
        <w:rPr>
          <w:rFonts w:ascii="Calibri" w:eastAsia="+mn-ea" w:hAnsi="Calibri" w:cs="+mn-cs"/>
          <w:kern w:val="24"/>
          <w:sz w:val="18"/>
          <w:szCs w:val="18"/>
        </w:rPr>
        <w:t xml:space="preserve">they 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>have a relatively high risk of intracranial complication</w:t>
      </w:r>
      <w:r w:rsidR="007F71FF" w:rsidRPr="00101CED">
        <w:rPr>
          <w:rFonts w:ascii="Calibri" w:eastAsia="+mn-ea" w:hAnsi="Calibri" w:cs="+mn-cs"/>
          <w:kern w:val="24"/>
          <w:sz w:val="18"/>
          <w:szCs w:val="18"/>
        </w:rPr>
        <w:t>s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>. They should have a CT and also be admitted for close observation for at least 24 hours, even if the CT is normal.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b/>
          <w:bCs/>
          <w:kern w:val="24"/>
          <w:sz w:val="12"/>
          <w:szCs w:val="14"/>
        </w:rPr>
        <w:t> 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b/>
          <w:bCs/>
          <w:kern w:val="24"/>
          <w:sz w:val="18"/>
          <w:szCs w:val="20"/>
        </w:rPr>
        <w:t>Mild, medium-risk</w:t>
      </w:r>
    </w:p>
    <w:p w:rsidR="008143DF" w:rsidRPr="00101CED" w:rsidRDefault="008143DF" w:rsidP="008143DF">
      <w:pPr>
        <w:pStyle w:val="NormalWeb"/>
        <w:spacing w:before="0" w:beforeAutospacing="0" w:after="0" w:afterAutospacing="0"/>
      </w:pP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These children have (a) </w:t>
      </w:r>
      <w:r w:rsidR="00D23B3C" w:rsidRPr="00101CED">
        <w:rPr>
          <w:rFonts w:ascii="Calibri" w:eastAsia="+mn-ea" w:hAnsi="Calibri" w:cs="+mn-cs"/>
          <w:kern w:val="24"/>
          <w:sz w:val="18"/>
          <w:szCs w:val="18"/>
        </w:rPr>
        <w:t>a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 GCS</w:t>
      </w:r>
      <w:r w:rsidR="00D23B3C" w:rsidRPr="00101CED">
        <w:rPr>
          <w:rFonts w:ascii="Calibri" w:eastAsia="+mn-ea" w:hAnsi="Calibri" w:cs="+mn-cs"/>
          <w:kern w:val="24"/>
          <w:sz w:val="18"/>
          <w:szCs w:val="18"/>
        </w:rPr>
        <w:t xml:space="preserve"> score of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 14 or (b) </w:t>
      </w:r>
      <w:r w:rsidR="004C1938" w:rsidRPr="00101CED">
        <w:rPr>
          <w:rFonts w:ascii="Calibri" w:eastAsia="+mn-ea" w:hAnsi="Calibri" w:cs="+mn-cs"/>
          <w:kern w:val="24"/>
          <w:sz w:val="18"/>
          <w:szCs w:val="18"/>
        </w:rPr>
        <w:t xml:space="preserve">a 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>GCS</w:t>
      </w:r>
      <w:r w:rsidR="00D23B3C" w:rsidRPr="00101CED">
        <w:rPr>
          <w:rFonts w:ascii="Calibri" w:eastAsia="+mn-ea" w:hAnsi="Calibri" w:cs="+mn-cs"/>
          <w:kern w:val="24"/>
          <w:sz w:val="18"/>
          <w:szCs w:val="18"/>
        </w:rPr>
        <w:t xml:space="preserve"> score </w:t>
      </w:r>
      <w:r w:rsidR="004C1938" w:rsidRPr="00101CED">
        <w:rPr>
          <w:rFonts w:ascii="Calibri" w:eastAsia="+mn-ea" w:hAnsi="Calibri" w:cs="+mn-cs"/>
          <w:kern w:val="24"/>
          <w:sz w:val="18"/>
          <w:szCs w:val="18"/>
        </w:rPr>
        <w:t xml:space="preserve">of 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15 </w:t>
      </w:r>
      <w:r w:rsidRPr="00101CED">
        <w:rPr>
          <w:rFonts w:ascii="Calibri" w:eastAsia="+mn-ea" w:hAnsi="Calibri" w:cs="+mn-cs"/>
          <w:kern w:val="24"/>
          <w:sz w:val="18"/>
          <w:szCs w:val="18"/>
          <w:u w:val="single"/>
        </w:rPr>
        <w:t>and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 have had a loss of consciousness (LOC) for an estimated time of 1 minute or more, or have a known coagulation disorder (such as haemophilia, thrombocytopenia or liver disorders with pathological INR (&gt;1.4)) or are taking anticoagulation medication (</w:t>
      </w:r>
      <w:proofErr w:type="spellStart"/>
      <w:r w:rsidRPr="00101CED">
        <w:rPr>
          <w:rFonts w:ascii="Calibri" w:eastAsia="+mn-ea" w:hAnsi="Calibri" w:cs="+mn-cs"/>
          <w:kern w:val="24"/>
          <w:sz w:val="18"/>
          <w:szCs w:val="18"/>
        </w:rPr>
        <w:t>coumadin</w:t>
      </w:r>
      <w:proofErr w:type="spellEnd"/>
      <w:r w:rsidRPr="00101CED">
        <w:rPr>
          <w:rFonts w:ascii="Calibri" w:eastAsia="+mn-ea" w:hAnsi="Calibri" w:cs="+mn-cs"/>
          <w:kern w:val="24"/>
          <w:sz w:val="18"/>
          <w:szCs w:val="18"/>
        </w:rPr>
        <w:t>/warfarin, low molecular-weight heparins or other pharmacologic anticoagulation). These patients have a moderate risk of intracranial complication and should be admitted for observation for at least 12 hours</w:t>
      </w:r>
      <w:r w:rsidR="00D965AD" w:rsidRPr="00101CED">
        <w:rPr>
          <w:rFonts w:ascii="Calibri" w:eastAsia="+mn-ea" w:hAnsi="Calibri" w:cs="+mn-cs"/>
          <w:kern w:val="24"/>
          <w:sz w:val="18"/>
          <w:szCs w:val="18"/>
        </w:rPr>
        <w:t xml:space="preserve"> (from time of trauma)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>. Alternatively, the child could have a CT scan and if normal, can be discharged with close follow-up.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b/>
          <w:bCs/>
          <w:kern w:val="24"/>
          <w:sz w:val="12"/>
          <w:szCs w:val="14"/>
        </w:rPr>
        <w:t> 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b/>
          <w:bCs/>
          <w:kern w:val="24"/>
          <w:sz w:val="18"/>
          <w:szCs w:val="20"/>
        </w:rPr>
        <w:t>Mild, low-risk</w:t>
      </w:r>
    </w:p>
    <w:p w:rsidR="008143DF" w:rsidRPr="00101CED" w:rsidRDefault="00F67441" w:rsidP="008143DF">
      <w:pPr>
        <w:pStyle w:val="NormalWeb"/>
        <w:spacing w:before="0" w:beforeAutospacing="0" w:after="0" w:afterAutospacing="0"/>
      </w:pPr>
      <w:r w:rsidRPr="00101CED">
        <w:rPr>
          <w:rFonts w:ascii="Calibri" w:eastAsia="+mn-ea" w:hAnsi="Calibri" w:cs="+mn-cs"/>
          <w:kern w:val="24"/>
          <w:sz w:val="18"/>
          <w:szCs w:val="18"/>
        </w:rPr>
        <w:t>These children have a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GCS</w:t>
      </w:r>
      <w:r w:rsidR="00D23B3C" w:rsidRPr="00101CED">
        <w:rPr>
          <w:rFonts w:ascii="Calibri" w:eastAsia="+mn-ea" w:hAnsi="Calibri" w:cs="+mn-cs"/>
          <w:kern w:val="24"/>
          <w:sz w:val="18"/>
          <w:szCs w:val="18"/>
        </w:rPr>
        <w:t xml:space="preserve"> score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 of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15 and have suspected or confi</w:t>
      </w:r>
      <w:r w:rsidR="00E07C87" w:rsidRPr="00101CED">
        <w:rPr>
          <w:rFonts w:ascii="Calibri" w:eastAsia="+mn-ea" w:hAnsi="Calibri" w:cs="+mn-cs"/>
          <w:kern w:val="24"/>
          <w:sz w:val="18"/>
          <w:szCs w:val="18"/>
        </w:rPr>
        <w:t>rmed brief LOC (i.e. you cannot clearly exclude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loss of consciousness), </w:t>
      </w:r>
      <w:r w:rsidR="007F71FF" w:rsidRPr="00101CED">
        <w:rPr>
          <w:rFonts w:ascii="Calibri" w:eastAsia="+mn-ea" w:hAnsi="Calibri" w:cs="+mn-cs"/>
          <w:kern w:val="24"/>
          <w:sz w:val="18"/>
          <w:szCs w:val="18"/>
        </w:rPr>
        <w:t xml:space="preserve">confirmed 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>post-traumatic amnesia, repeated vomiting (at least two episodes), severe or progressive headache, have a ventricular shunt, or are acting abnormally</w:t>
      </w:r>
      <w:r w:rsidR="007F71FF" w:rsidRPr="00101CED">
        <w:rPr>
          <w:rFonts w:ascii="Calibri" w:eastAsia="+mn-ea" w:hAnsi="Calibri" w:cs="+mn-cs"/>
          <w:kern w:val="24"/>
          <w:sz w:val="18"/>
          <w:szCs w:val="18"/>
        </w:rPr>
        <w:t xml:space="preserve"> according to their guardians. C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>hild</w:t>
      </w:r>
      <w:r w:rsidR="007F71FF" w:rsidRPr="00101CED">
        <w:rPr>
          <w:rFonts w:ascii="Calibri" w:eastAsia="+mn-ea" w:hAnsi="Calibri" w:cs="+mn-cs"/>
          <w:kern w:val="24"/>
          <w:sz w:val="18"/>
          <w:szCs w:val="18"/>
        </w:rPr>
        <w:t>ren &lt; 2 years old with a</w:t>
      </w:r>
      <w:r w:rsidR="00D23B3C" w:rsidRPr="00101CED">
        <w:rPr>
          <w:rFonts w:ascii="Calibri" w:eastAsia="+mn-ea" w:hAnsi="Calibri" w:cs="+mn-cs"/>
          <w:kern w:val="24"/>
          <w:sz w:val="18"/>
          <w:szCs w:val="18"/>
        </w:rPr>
        <w:t xml:space="preserve"> 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>GCS</w:t>
      </w:r>
      <w:r w:rsidR="00D23B3C" w:rsidRPr="00101CED">
        <w:rPr>
          <w:rFonts w:ascii="Calibri" w:eastAsia="+mn-ea" w:hAnsi="Calibri" w:cs="+mn-cs"/>
          <w:kern w:val="24"/>
          <w:sz w:val="18"/>
          <w:szCs w:val="18"/>
        </w:rPr>
        <w:t xml:space="preserve"> score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15 and presenting with a large scalp haematoma or a haematoma in the temporal or parietal region or if the child seems irritable to normal touch or stimulus, </w:t>
      </w:r>
      <w:r w:rsidR="007F71FF" w:rsidRPr="00101CED">
        <w:rPr>
          <w:rFonts w:ascii="Calibri" w:eastAsia="+mn-ea" w:hAnsi="Calibri" w:cs="+mn-cs"/>
          <w:kern w:val="24"/>
          <w:sz w:val="18"/>
          <w:szCs w:val="18"/>
        </w:rPr>
        <w:t xml:space="preserve">is </w:t>
      </w:r>
      <w:r w:rsidR="00166241" w:rsidRPr="00101CED">
        <w:rPr>
          <w:rFonts w:ascii="Calibri" w:eastAsia="+mn-ea" w:hAnsi="Calibri" w:cs="+mn-cs"/>
          <w:kern w:val="24"/>
          <w:sz w:val="18"/>
          <w:szCs w:val="18"/>
        </w:rPr>
        <w:t xml:space="preserve">also classed as </w:t>
      </w:r>
      <w:r w:rsidR="00935D39" w:rsidRPr="00101CED">
        <w:rPr>
          <w:rFonts w:ascii="Calibri" w:eastAsia="+mn-ea" w:hAnsi="Calibri" w:cs="+mn-cs"/>
          <w:kern w:val="24"/>
          <w:sz w:val="18"/>
          <w:szCs w:val="18"/>
        </w:rPr>
        <w:t>m</w:t>
      </w:r>
      <w:r w:rsidR="00166241" w:rsidRPr="00101CED">
        <w:rPr>
          <w:rFonts w:ascii="Calibri" w:eastAsia="+mn-ea" w:hAnsi="Calibri" w:cs="+mn-cs"/>
          <w:kern w:val="24"/>
          <w:sz w:val="18"/>
          <w:szCs w:val="18"/>
        </w:rPr>
        <w:t>ild, low-risk. These children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should be </w:t>
      </w:r>
      <w:r w:rsidR="00E118C2" w:rsidRPr="00101CED">
        <w:rPr>
          <w:rFonts w:ascii="Calibri" w:eastAsia="+mn-ea" w:hAnsi="Calibri" w:cs="+mn-cs"/>
          <w:kern w:val="24"/>
          <w:sz w:val="18"/>
          <w:szCs w:val="18"/>
        </w:rPr>
        <w:t xml:space="preserve">clinically 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>observ</w:t>
      </w:r>
      <w:r w:rsidR="00E118C2" w:rsidRPr="00101CED">
        <w:rPr>
          <w:rFonts w:ascii="Calibri" w:eastAsia="+mn-ea" w:hAnsi="Calibri" w:cs="+mn-cs"/>
          <w:kern w:val="24"/>
          <w:sz w:val="18"/>
          <w:szCs w:val="18"/>
        </w:rPr>
        <w:t>ed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for at least 6 hours</w:t>
      </w:r>
      <w:r w:rsidR="00E118C2" w:rsidRPr="00101CED">
        <w:rPr>
          <w:rFonts w:ascii="Calibri" w:eastAsia="+mn-ea" w:hAnsi="Calibri" w:cs="+mn-cs"/>
          <w:kern w:val="24"/>
          <w:sz w:val="18"/>
          <w:szCs w:val="18"/>
        </w:rPr>
        <w:t xml:space="preserve"> (from the time of trauma)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until the symptoms </w:t>
      </w:r>
      <w:r w:rsidR="00E118C2" w:rsidRPr="00101CED">
        <w:rPr>
          <w:rFonts w:ascii="Calibri" w:eastAsia="+mn-ea" w:hAnsi="Calibri" w:cs="+mn-cs"/>
          <w:kern w:val="24"/>
          <w:sz w:val="18"/>
          <w:szCs w:val="18"/>
        </w:rPr>
        <w:t>have resolved (e.g. headache or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vomiting) and the child is fully awake and stable without </w:t>
      </w:r>
      <w:r w:rsidR="007F71FF" w:rsidRPr="00101CED">
        <w:rPr>
          <w:rFonts w:ascii="Calibri" w:eastAsia="+mn-ea" w:hAnsi="Calibri" w:cs="+mn-cs"/>
          <w:kern w:val="24"/>
          <w:sz w:val="18"/>
          <w:szCs w:val="18"/>
        </w:rPr>
        <w:t xml:space="preserve">signs of 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deterioration. </w:t>
      </w:r>
      <w:r w:rsidR="00E118C2" w:rsidRPr="00101CED">
        <w:rPr>
          <w:rFonts w:ascii="Calibri" w:eastAsia="+mn-ea" w:hAnsi="Calibri" w:cs="+mn-cs"/>
          <w:kern w:val="24"/>
          <w:sz w:val="18"/>
          <w:szCs w:val="18"/>
        </w:rPr>
        <w:t>If multiple risk factors are present, consider doing a CT scan instead.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kern w:val="24"/>
          <w:sz w:val="12"/>
          <w:szCs w:val="14"/>
        </w:rPr>
        <w:t> 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b/>
          <w:bCs/>
          <w:kern w:val="24"/>
          <w:sz w:val="18"/>
          <w:szCs w:val="20"/>
        </w:rPr>
        <w:t>Minimal</w:t>
      </w:r>
    </w:p>
    <w:p w:rsidR="008143DF" w:rsidRPr="00101CED" w:rsidRDefault="00F67441" w:rsidP="008143DF">
      <w:pPr>
        <w:pStyle w:val="NormalWeb"/>
        <w:spacing w:before="0" w:beforeAutospacing="0" w:after="0" w:afterAutospacing="0"/>
      </w:pP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These patients have a 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>GCS</w:t>
      </w:r>
      <w:r w:rsidR="00D23B3C" w:rsidRPr="00101CED">
        <w:rPr>
          <w:rFonts w:ascii="Calibri" w:eastAsia="+mn-ea" w:hAnsi="Calibri" w:cs="+mn-cs"/>
          <w:kern w:val="24"/>
          <w:sz w:val="18"/>
          <w:szCs w:val="18"/>
        </w:rPr>
        <w:t xml:space="preserve"> score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</w:t>
      </w:r>
      <w:r w:rsidRPr="00101CED">
        <w:rPr>
          <w:rFonts w:ascii="Calibri" w:eastAsia="+mn-ea" w:hAnsi="Calibri" w:cs="+mn-cs"/>
          <w:kern w:val="24"/>
          <w:sz w:val="18"/>
          <w:szCs w:val="18"/>
        </w:rPr>
        <w:t xml:space="preserve">of 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15 and have </w:t>
      </w:r>
      <w:r w:rsidR="008143DF" w:rsidRPr="00101CED">
        <w:rPr>
          <w:rFonts w:ascii="Calibri" w:eastAsia="+mn-ea" w:hAnsi="Calibri" w:cs="+mn-cs"/>
          <w:kern w:val="24"/>
          <w:sz w:val="18"/>
          <w:szCs w:val="18"/>
          <w:u w:val="single"/>
        </w:rPr>
        <w:t>none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of the risk factors mentioned in the other boxes. These patients have a very low risk of serious intracranial complication and can be discharged from the </w:t>
      </w:r>
      <w:r w:rsidR="007F71FF" w:rsidRPr="00101CED">
        <w:rPr>
          <w:rFonts w:ascii="Calibri" w:eastAsia="+mn-ea" w:hAnsi="Calibri" w:cs="+mn-cs"/>
          <w:kern w:val="24"/>
          <w:sz w:val="18"/>
          <w:szCs w:val="18"/>
        </w:rPr>
        <w:t>emergency department</w:t>
      </w:r>
      <w:r w:rsidR="008143DF" w:rsidRPr="00101CED">
        <w:rPr>
          <w:rFonts w:ascii="Calibri" w:eastAsia="+mn-ea" w:hAnsi="Calibri" w:cs="+mn-cs"/>
          <w:kern w:val="24"/>
          <w:sz w:val="18"/>
          <w:szCs w:val="18"/>
        </w:rPr>
        <w:t xml:space="preserve"> without a CT scan. 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kern w:val="24"/>
          <w:sz w:val="16"/>
          <w:szCs w:val="18"/>
        </w:rPr>
        <w:t>-----------------------------------------</w:t>
      </w:r>
      <w:bookmarkStart w:id="0" w:name="_GoBack"/>
      <w:bookmarkEnd w:id="0"/>
      <w:r w:rsidRPr="00101CED">
        <w:rPr>
          <w:rFonts w:ascii="Calibri" w:eastAsia="+mn-ea" w:hAnsi="Calibri" w:cs="+mn-cs"/>
          <w:kern w:val="24"/>
          <w:sz w:val="16"/>
          <w:szCs w:val="18"/>
        </w:rPr>
        <w:t>----------------------------------------------------------------------------------------------</w:t>
      </w:r>
    </w:p>
    <w:p w:rsidR="008143DF" w:rsidRPr="001C6B42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C6B42">
        <w:rPr>
          <w:rFonts w:ascii="Calibri" w:eastAsia="+mn-ea" w:hAnsi="Calibri" w:cs="+mn-cs"/>
          <w:b/>
          <w:bCs/>
          <w:kern w:val="24"/>
          <w:sz w:val="18"/>
          <w:szCs w:val="20"/>
        </w:rPr>
        <w:t>Admission</w:t>
      </w:r>
      <w:r w:rsidR="00C21542" w:rsidRPr="001C6B42">
        <w:rPr>
          <w:rFonts w:ascii="Calibri" w:eastAsia="+mn-ea" w:hAnsi="Calibri" w:cs="+mn-cs"/>
          <w:b/>
          <w:bCs/>
          <w:kern w:val="24"/>
          <w:sz w:val="18"/>
          <w:szCs w:val="20"/>
        </w:rPr>
        <w:t xml:space="preserve"> and observation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C6B42">
        <w:rPr>
          <w:rFonts w:ascii="Calibri" w:eastAsia="+mn-ea" w:hAnsi="Calibri" w:cs="+mn-cs"/>
          <w:kern w:val="24"/>
          <w:sz w:val="16"/>
          <w:szCs w:val="18"/>
        </w:rPr>
        <w:t xml:space="preserve">CT is recommended as the primary </w:t>
      </w:r>
      <w:r w:rsidR="00FA7B84" w:rsidRPr="001C6B42">
        <w:rPr>
          <w:rFonts w:ascii="Calibri" w:eastAsia="+mn-ea" w:hAnsi="Calibri" w:cs="+mn-cs"/>
          <w:kern w:val="24"/>
          <w:sz w:val="16"/>
          <w:szCs w:val="18"/>
        </w:rPr>
        <w:t>radiological</w:t>
      </w:r>
      <w:r w:rsidRPr="001C6B42">
        <w:rPr>
          <w:rFonts w:ascii="Calibri" w:eastAsia="+mn-ea" w:hAnsi="Calibri" w:cs="+mn-cs"/>
          <w:kern w:val="24"/>
          <w:sz w:val="16"/>
          <w:szCs w:val="18"/>
        </w:rPr>
        <w:t xml:space="preserve"> routine. Patients with moderate and mild, high-risk head </w:t>
      </w:r>
      <w:r w:rsidR="007A299F" w:rsidRPr="001C6B42">
        <w:rPr>
          <w:rFonts w:ascii="Calibri" w:eastAsia="+mn-ea" w:hAnsi="Calibri" w:cs="+mn-cs"/>
          <w:kern w:val="24"/>
          <w:sz w:val="16"/>
          <w:szCs w:val="18"/>
        </w:rPr>
        <w:t>trauma</w:t>
      </w:r>
      <w:r w:rsidRPr="001C6B42">
        <w:rPr>
          <w:rFonts w:ascii="Calibri" w:eastAsia="+mn-ea" w:hAnsi="Calibri" w:cs="+mn-cs"/>
          <w:kern w:val="24"/>
          <w:sz w:val="16"/>
          <w:szCs w:val="18"/>
        </w:rPr>
        <w:t xml:space="preserve"> should be admitted irrespective of CT findings for at least 24 hours.</w:t>
      </w:r>
      <w:r w:rsidR="00C21542" w:rsidRPr="001C6B42">
        <w:rPr>
          <w:rFonts w:ascii="Calibri" w:eastAsia="+mn-ea" w:hAnsi="Calibri" w:cs="+mn-cs"/>
          <w:kern w:val="24"/>
          <w:sz w:val="16"/>
          <w:szCs w:val="18"/>
        </w:rPr>
        <w:t xml:space="preserve"> Recommended minimum observation time is measured from the time of trauma.</w:t>
      </w:r>
      <w:r w:rsidRPr="001C6B42">
        <w:rPr>
          <w:rFonts w:ascii="Calibri" w:eastAsia="+mn-ea" w:hAnsi="Calibri" w:cs="+mn-cs"/>
          <w:kern w:val="24"/>
          <w:sz w:val="16"/>
          <w:szCs w:val="18"/>
        </w:rPr>
        <w:t xml:space="preserve">  Observation should include </w:t>
      </w:r>
      <w:r w:rsidRPr="00101CED">
        <w:rPr>
          <w:rFonts w:ascii="Calibri" w:eastAsia="+mn-ea" w:hAnsi="Calibri" w:cs="+mn-cs"/>
          <w:kern w:val="24"/>
          <w:sz w:val="16"/>
          <w:szCs w:val="18"/>
        </w:rPr>
        <w:t>the level of consciousness (GCS score), a simplified neurological examination (strength testing in extremities, lang</w:t>
      </w:r>
      <w:r w:rsidR="00BD1BCC" w:rsidRPr="00101CED">
        <w:rPr>
          <w:rFonts w:ascii="Calibri" w:eastAsia="+mn-ea" w:hAnsi="Calibri" w:cs="+mn-cs"/>
          <w:kern w:val="24"/>
          <w:sz w:val="16"/>
          <w:szCs w:val="18"/>
        </w:rPr>
        <w:t xml:space="preserve">uage and speech) and pulse rate, but </w:t>
      </w:r>
      <w:r w:rsidRPr="00101CED">
        <w:rPr>
          <w:rFonts w:ascii="Calibri" w:eastAsia="+mn-ea" w:hAnsi="Calibri" w:cs="+mn-cs"/>
          <w:kern w:val="24"/>
          <w:sz w:val="16"/>
          <w:szCs w:val="18"/>
        </w:rPr>
        <w:t xml:space="preserve">may be further extended to assessment of headache intensity and pupil size and reactivity especially in children with decreased level of consciousness.  Monitoring these symptoms should be performed </w:t>
      </w:r>
      <w:r w:rsidRPr="00101CED">
        <w:rPr>
          <w:rFonts w:ascii="Calibri" w:eastAsia="+mn-ea" w:hAnsi="Calibri" w:cs="+mn-cs"/>
          <w:b/>
          <w:bCs/>
          <w:i/>
          <w:iCs/>
          <w:kern w:val="24"/>
          <w:sz w:val="16"/>
          <w:szCs w:val="18"/>
        </w:rPr>
        <w:t xml:space="preserve">every 15 minutes </w:t>
      </w:r>
      <w:r w:rsidRPr="00101CED">
        <w:rPr>
          <w:rFonts w:ascii="Calibri" w:eastAsia="+mn-ea" w:hAnsi="Calibri" w:cs="+mn-cs"/>
          <w:kern w:val="24"/>
          <w:sz w:val="16"/>
          <w:szCs w:val="18"/>
        </w:rPr>
        <w:t xml:space="preserve">for the first 4 hours </w:t>
      </w:r>
      <w:r w:rsidRPr="00101CED">
        <w:rPr>
          <w:rFonts w:ascii="Calibri" w:eastAsia="+mn-ea" w:hAnsi="Calibri" w:cs="+mn-cs"/>
          <w:kern w:val="24"/>
          <w:sz w:val="16"/>
          <w:szCs w:val="18"/>
          <w:u w:val="single"/>
        </w:rPr>
        <w:t xml:space="preserve">after </w:t>
      </w:r>
      <w:r w:rsidR="007A299F" w:rsidRPr="00101CED">
        <w:rPr>
          <w:rFonts w:ascii="Calibri" w:eastAsia="+mn-ea" w:hAnsi="Calibri" w:cs="+mn-cs"/>
          <w:kern w:val="24"/>
          <w:sz w:val="16"/>
          <w:szCs w:val="18"/>
          <w:u w:val="single"/>
        </w:rPr>
        <w:t>trauma</w:t>
      </w:r>
      <w:r w:rsidRPr="00101CED">
        <w:rPr>
          <w:rFonts w:ascii="Calibri" w:eastAsia="+mn-ea" w:hAnsi="Calibri" w:cs="+mn-cs"/>
          <w:kern w:val="24"/>
          <w:sz w:val="16"/>
          <w:szCs w:val="18"/>
        </w:rPr>
        <w:t xml:space="preserve">, </w:t>
      </w:r>
      <w:r w:rsidRPr="00101CED">
        <w:rPr>
          <w:rFonts w:ascii="Calibri" w:eastAsia="+mn-ea" w:hAnsi="Calibri" w:cs="+mn-cs"/>
          <w:b/>
          <w:bCs/>
          <w:i/>
          <w:iCs/>
          <w:kern w:val="24"/>
          <w:sz w:val="16"/>
          <w:szCs w:val="18"/>
        </w:rPr>
        <w:t xml:space="preserve">every 30 minutes </w:t>
      </w:r>
      <w:r w:rsidRPr="00101CED">
        <w:rPr>
          <w:rFonts w:ascii="Calibri" w:eastAsia="+mn-ea" w:hAnsi="Calibri" w:cs="+mn-cs"/>
          <w:kern w:val="24"/>
          <w:sz w:val="16"/>
          <w:szCs w:val="18"/>
        </w:rPr>
        <w:t xml:space="preserve">for the following 4 hours and </w:t>
      </w:r>
      <w:r w:rsidRPr="00101CED">
        <w:rPr>
          <w:rFonts w:ascii="Calibri" w:eastAsia="+mn-ea" w:hAnsi="Calibri" w:cs="+mn-cs"/>
          <w:b/>
          <w:bCs/>
          <w:i/>
          <w:iCs/>
          <w:kern w:val="24"/>
          <w:sz w:val="16"/>
          <w:szCs w:val="18"/>
        </w:rPr>
        <w:t xml:space="preserve">at least every hour </w:t>
      </w:r>
      <w:r w:rsidRPr="00101CED">
        <w:rPr>
          <w:rFonts w:ascii="Calibri" w:eastAsia="+mn-ea" w:hAnsi="Calibri" w:cs="+mn-cs"/>
          <w:kern w:val="24"/>
          <w:sz w:val="16"/>
          <w:szCs w:val="18"/>
        </w:rPr>
        <w:t>hereafter.</w:t>
      </w:r>
    </w:p>
    <w:p w:rsidR="008143DF" w:rsidRPr="00101CED" w:rsidRDefault="00BD1BCC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kern w:val="24"/>
          <w:sz w:val="16"/>
          <w:szCs w:val="18"/>
        </w:rPr>
        <w:t xml:space="preserve">       Some</w:t>
      </w:r>
      <w:r w:rsidR="008143DF" w:rsidRPr="00101CED">
        <w:rPr>
          <w:rFonts w:ascii="Calibri" w:eastAsia="+mn-ea" w:hAnsi="Calibri" w:cs="+mn-cs"/>
          <w:kern w:val="24"/>
          <w:sz w:val="16"/>
          <w:szCs w:val="18"/>
        </w:rPr>
        <w:t xml:space="preserve"> with minimal head </w:t>
      </w:r>
      <w:r w:rsidR="007A299F" w:rsidRPr="00101CED">
        <w:rPr>
          <w:rFonts w:ascii="Calibri" w:eastAsia="+mn-ea" w:hAnsi="Calibri" w:cs="+mn-cs"/>
          <w:kern w:val="24"/>
          <w:sz w:val="16"/>
          <w:szCs w:val="18"/>
        </w:rPr>
        <w:t>trauma</w:t>
      </w:r>
      <w:r w:rsidR="008143DF" w:rsidRPr="00101CED">
        <w:rPr>
          <w:rFonts w:ascii="Calibri" w:eastAsia="+mn-ea" w:hAnsi="Calibri" w:cs="+mn-cs"/>
          <w:kern w:val="24"/>
          <w:sz w:val="16"/>
          <w:szCs w:val="18"/>
        </w:rPr>
        <w:t xml:space="preserve"> or normal CT following mild head </w:t>
      </w:r>
      <w:r w:rsidR="007A299F" w:rsidRPr="00101CED">
        <w:rPr>
          <w:rFonts w:ascii="Calibri" w:eastAsia="+mn-ea" w:hAnsi="Calibri" w:cs="+mn-cs"/>
          <w:kern w:val="24"/>
          <w:sz w:val="16"/>
          <w:szCs w:val="18"/>
        </w:rPr>
        <w:t>trauma</w:t>
      </w:r>
      <w:r w:rsidR="008143DF" w:rsidRPr="00101CED">
        <w:rPr>
          <w:rFonts w:ascii="Calibri" w:eastAsia="+mn-ea" w:hAnsi="Calibri" w:cs="+mn-cs"/>
          <w:kern w:val="24"/>
          <w:sz w:val="16"/>
          <w:szCs w:val="18"/>
        </w:rPr>
        <w:t xml:space="preserve"> may need admission for </w:t>
      </w:r>
      <w:r w:rsidR="00F67441" w:rsidRPr="00101CED">
        <w:rPr>
          <w:rFonts w:ascii="Calibri" w:eastAsia="+mn-ea" w:hAnsi="Calibri" w:cs="+mn-cs"/>
          <w:kern w:val="24"/>
          <w:sz w:val="16"/>
          <w:szCs w:val="18"/>
        </w:rPr>
        <w:t xml:space="preserve">reasons </w:t>
      </w:r>
      <w:r w:rsidR="008143DF" w:rsidRPr="00101CED">
        <w:rPr>
          <w:rFonts w:ascii="Calibri" w:eastAsia="+mn-ea" w:hAnsi="Calibri" w:cs="+mn-cs"/>
          <w:kern w:val="24"/>
          <w:sz w:val="16"/>
          <w:szCs w:val="18"/>
        </w:rPr>
        <w:t>other than</w:t>
      </w:r>
      <w:r w:rsidR="00F67441" w:rsidRPr="00101CED">
        <w:rPr>
          <w:rFonts w:ascii="Calibri" w:eastAsia="+mn-ea" w:hAnsi="Calibri" w:cs="+mn-cs"/>
          <w:kern w:val="24"/>
          <w:sz w:val="16"/>
          <w:szCs w:val="18"/>
        </w:rPr>
        <w:t xml:space="preserve"> the</w:t>
      </w:r>
      <w:r w:rsidR="008143DF" w:rsidRPr="00101CED">
        <w:rPr>
          <w:rFonts w:ascii="Calibri" w:eastAsia="+mn-ea" w:hAnsi="Calibri" w:cs="+mn-cs"/>
          <w:kern w:val="24"/>
          <w:sz w:val="16"/>
          <w:szCs w:val="18"/>
        </w:rPr>
        <w:t xml:space="preserve"> head </w:t>
      </w:r>
      <w:r w:rsidR="007A299F" w:rsidRPr="00101CED">
        <w:rPr>
          <w:rFonts w:ascii="Calibri" w:eastAsia="+mn-ea" w:hAnsi="Calibri" w:cs="+mn-cs"/>
          <w:kern w:val="24"/>
          <w:sz w:val="16"/>
          <w:szCs w:val="18"/>
        </w:rPr>
        <w:t>trauma</w:t>
      </w:r>
      <w:r w:rsidR="008143DF" w:rsidRPr="00101CED">
        <w:rPr>
          <w:rFonts w:ascii="Calibri" w:eastAsia="+mn-ea" w:hAnsi="Calibri" w:cs="+mn-cs"/>
          <w:kern w:val="24"/>
          <w:sz w:val="16"/>
          <w:szCs w:val="18"/>
        </w:rPr>
        <w:t xml:space="preserve"> (e.g. children with insufficient guardian supervision, children with other injuries or heavily intoxicated adolescents). Since these patients have a very low risk of intracranial injury, they need to be checked at least every 4 hours, but do not need the extensive observation routine mentioned above.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kern w:val="24"/>
          <w:sz w:val="12"/>
          <w:szCs w:val="14"/>
        </w:rPr>
        <w:t> 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b/>
          <w:bCs/>
          <w:kern w:val="24"/>
          <w:sz w:val="18"/>
          <w:szCs w:val="20"/>
        </w:rPr>
        <w:t>CT/repeat CT</w:t>
      </w:r>
    </w:p>
    <w:p w:rsidR="008143DF" w:rsidRPr="00101CED" w:rsidRDefault="00BD1BCC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kern w:val="24"/>
          <w:sz w:val="16"/>
          <w:szCs w:val="18"/>
        </w:rPr>
        <w:t>A non-contrast CT</w:t>
      </w:r>
      <w:r w:rsidR="008143DF" w:rsidRPr="00101CED">
        <w:rPr>
          <w:rFonts w:ascii="Calibri" w:eastAsia="+mn-ea" w:hAnsi="Calibri" w:cs="+mn-cs"/>
          <w:kern w:val="24"/>
          <w:sz w:val="16"/>
          <w:szCs w:val="18"/>
        </w:rPr>
        <w:t xml:space="preserve"> should be done as quickly as possible,</w:t>
      </w:r>
      <w:r w:rsidR="00E07C87" w:rsidRPr="00101CED">
        <w:rPr>
          <w:rFonts w:ascii="Calibri" w:eastAsia="+mn-ea" w:hAnsi="Calibri" w:cs="+mn-cs"/>
          <w:kern w:val="24"/>
          <w:sz w:val="16"/>
          <w:szCs w:val="18"/>
        </w:rPr>
        <w:t xml:space="preserve"> with a greater urgency for moderate and mild, high-risk</w:t>
      </w:r>
      <w:r w:rsidR="008143DF" w:rsidRPr="00101CED">
        <w:rPr>
          <w:rFonts w:ascii="Calibri" w:eastAsia="+mn-ea" w:hAnsi="Calibri" w:cs="+mn-cs"/>
          <w:kern w:val="24"/>
          <w:sz w:val="16"/>
          <w:szCs w:val="18"/>
        </w:rPr>
        <w:t xml:space="preserve"> head </w:t>
      </w:r>
      <w:r w:rsidR="007A299F" w:rsidRPr="00101CED">
        <w:rPr>
          <w:rFonts w:ascii="Calibri" w:eastAsia="+mn-ea" w:hAnsi="Calibri" w:cs="+mn-cs"/>
          <w:kern w:val="24"/>
          <w:sz w:val="16"/>
          <w:szCs w:val="18"/>
        </w:rPr>
        <w:t>trauma</w:t>
      </w:r>
      <w:r w:rsidRPr="00101CED">
        <w:rPr>
          <w:rFonts w:ascii="Calibri" w:eastAsia="+mn-ea" w:hAnsi="Calibri" w:cs="+mn-cs"/>
          <w:kern w:val="24"/>
          <w:sz w:val="16"/>
          <w:szCs w:val="18"/>
        </w:rPr>
        <w:t xml:space="preserve">. </w:t>
      </w:r>
      <w:r w:rsidR="008143DF" w:rsidRPr="00101CED">
        <w:rPr>
          <w:rFonts w:ascii="Calibri" w:eastAsia="+mn-ea" w:hAnsi="Calibri" w:cs="+mn-cs"/>
          <w:kern w:val="24"/>
          <w:sz w:val="16"/>
          <w:szCs w:val="18"/>
        </w:rPr>
        <w:t xml:space="preserve">The </w:t>
      </w:r>
      <w:r w:rsidRPr="00101CED">
        <w:rPr>
          <w:rFonts w:ascii="Calibri" w:eastAsia="+mn-ea" w:hAnsi="Calibri" w:cs="+mn-cs"/>
          <w:kern w:val="24"/>
          <w:sz w:val="16"/>
          <w:szCs w:val="18"/>
        </w:rPr>
        <w:t>child</w:t>
      </w:r>
      <w:r w:rsidR="008143DF" w:rsidRPr="00101CED">
        <w:rPr>
          <w:rFonts w:ascii="Calibri" w:eastAsia="+mn-ea" w:hAnsi="Calibri" w:cs="+mn-cs"/>
          <w:kern w:val="24"/>
          <w:sz w:val="16"/>
          <w:szCs w:val="18"/>
        </w:rPr>
        <w:t xml:space="preserve"> should be adequately monitored when waiting for the CT scan. When CT is abnormal, consider contacting a neurosurgeon or </w:t>
      </w:r>
      <w:proofErr w:type="spellStart"/>
      <w:r w:rsidR="008143DF" w:rsidRPr="00101CED">
        <w:rPr>
          <w:rFonts w:ascii="Calibri" w:eastAsia="+mn-ea" w:hAnsi="Calibri" w:cs="+mn-cs"/>
          <w:kern w:val="24"/>
          <w:sz w:val="16"/>
          <w:szCs w:val="18"/>
        </w:rPr>
        <w:t>neurotrauma</w:t>
      </w:r>
      <w:proofErr w:type="spellEnd"/>
      <w:r w:rsidR="008143DF" w:rsidRPr="00101CED">
        <w:rPr>
          <w:rFonts w:ascii="Calibri" w:eastAsia="+mn-ea" w:hAnsi="Calibri" w:cs="+mn-cs"/>
          <w:kern w:val="24"/>
          <w:sz w:val="16"/>
          <w:szCs w:val="18"/>
        </w:rPr>
        <w:t xml:space="preserve"> centre for advice concerning further management. </w:t>
      </w:r>
      <w:r w:rsidR="001218CD" w:rsidRPr="00101CED">
        <w:rPr>
          <w:rFonts w:ascii="Calibri" w:eastAsia="+mn-ea" w:hAnsi="Calibri" w:cs="+mn-cs"/>
          <w:kern w:val="24"/>
          <w:sz w:val="16"/>
          <w:szCs w:val="18"/>
        </w:rPr>
        <w:t>R</w:t>
      </w:r>
      <w:r w:rsidR="008143DF" w:rsidRPr="00101CED">
        <w:rPr>
          <w:rFonts w:ascii="Calibri" w:eastAsia="+mn-ea" w:hAnsi="Calibri" w:cs="+mn-cs"/>
          <w:kern w:val="24"/>
          <w:sz w:val="16"/>
          <w:szCs w:val="18"/>
        </w:rPr>
        <w:t>epeat CT should be done immediately in patients with deterioration in GCS (≥2 points) or new/progressive neurological deficits.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kern w:val="24"/>
          <w:sz w:val="12"/>
          <w:szCs w:val="14"/>
        </w:rPr>
        <w:t> </w:t>
      </w:r>
    </w:p>
    <w:p w:rsidR="008143DF" w:rsidRPr="00101CED" w:rsidRDefault="008143DF" w:rsidP="008143DF">
      <w:pPr>
        <w:pStyle w:val="NormalWeb"/>
        <w:spacing w:before="0" w:beforeAutospacing="0" w:after="0" w:afterAutospacing="0"/>
        <w:rPr>
          <w:sz w:val="22"/>
        </w:rPr>
      </w:pPr>
      <w:r w:rsidRPr="00101CED">
        <w:rPr>
          <w:rFonts w:ascii="Calibri" w:eastAsia="+mn-ea" w:hAnsi="Calibri" w:cs="+mn-cs"/>
          <w:b/>
          <w:bCs/>
          <w:kern w:val="24"/>
          <w:sz w:val="18"/>
          <w:szCs w:val="20"/>
        </w:rPr>
        <w:t>Discharge</w:t>
      </w:r>
    </w:p>
    <w:p w:rsidR="003B2DB9" w:rsidRPr="00101CED" w:rsidRDefault="008143DF" w:rsidP="003B2DB9">
      <w:pPr>
        <w:pStyle w:val="NormalWeb"/>
        <w:spacing w:before="0" w:beforeAutospacing="0" w:after="0" w:afterAutospacing="0"/>
        <w:rPr>
          <w:rFonts w:ascii="Calibri" w:eastAsia="+mn-ea" w:hAnsi="Calibri" w:cs="+mn-cs"/>
          <w:kern w:val="24"/>
          <w:sz w:val="16"/>
          <w:szCs w:val="18"/>
        </w:rPr>
      </w:pPr>
      <w:r w:rsidRPr="00101CED">
        <w:rPr>
          <w:rFonts w:ascii="Calibri" w:eastAsia="+mn-ea" w:hAnsi="Calibri" w:cs="+mn-cs"/>
          <w:kern w:val="24"/>
          <w:sz w:val="16"/>
          <w:szCs w:val="18"/>
        </w:rPr>
        <w:t>Guardians to</w:t>
      </w:r>
      <w:r w:rsidRPr="00101CED">
        <w:rPr>
          <w:rFonts w:ascii="Calibri" w:eastAsia="+mn-ea" w:hAnsi="Calibri" w:cs="+mn-cs"/>
          <w:kern w:val="24"/>
          <w:sz w:val="16"/>
          <w:szCs w:val="18"/>
          <w:u w:val="single"/>
        </w:rPr>
        <w:t xml:space="preserve"> ALL</w:t>
      </w:r>
      <w:r w:rsidRPr="00101CED">
        <w:rPr>
          <w:rFonts w:ascii="Calibri" w:eastAsia="+mn-ea" w:hAnsi="Calibri" w:cs="+mn-cs"/>
          <w:kern w:val="24"/>
          <w:sz w:val="16"/>
          <w:szCs w:val="18"/>
        </w:rPr>
        <w:t xml:space="preserve"> children with head </w:t>
      </w:r>
      <w:r w:rsidR="007A299F" w:rsidRPr="00101CED">
        <w:rPr>
          <w:rFonts w:ascii="Calibri" w:eastAsia="+mn-ea" w:hAnsi="Calibri" w:cs="+mn-cs"/>
          <w:kern w:val="24"/>
          <w:sz w:val="16"/>
          <w:szCs w:val="18"/>
        </w:rPr>
        <w:t>trauma</w:t>
      </w:r>
      <w:r w:rsidRPr="00101CED">
        <w:rPr>
          <w:rFonts w:ascii="Calibri" w:eastAsia="+mn-ea" w:hAnsi="Calibri" w:cs="+mn-cs"/>
          <w:kern w:val="24"/>
          <w:sz w:val="16"/>
          <w:szCs w:val="18"/>
        </w:rPr>
        <w:t xml:space="preserve"> should receive </w:t>
      </w:r>
      <w:r w:rsidRPr="00101CED">
        <w:rPr>
          <w:rFonts w:ascii="Calibri" w:eastAsia="+mn-ea" w:hAnsi="Calibri" w:cs="+mn-cs"/>
          <w:kern w:val="24"/>
          <w:sz w:val="16"/>
          <w:szCs w:val="18"/>
          <w:u w:val="single"/>
        </w:rPr>
        <w:t>oral and written</w:t>
      </w:r>
      <w:r w:rsidRPr="00101CED">
        <w:rPr>
          <w:rFonts w:ascii="Calibri" w:eastAsia="+mn-ea" w:hAnsi="Calibri" w:cs="+mn-cs"/>
          <w:kern w:val="24"/>
          <w:sz w:val="16"/>
          <w:szCs w:val="18"/>
        </w:rPr>
        <w:t xml:space="preserve"> instructions at discharge for general information and contact information. (See separate forms: written instructions to guardians after early discharge, and written instructions to guardians after in-hospital</w:t>
      </w:r>
      <w:r w:rsidR="00264E42">
        <w:rPr>
          <w:rFonts w:ascii="Calibri" w:eastAsia="+mn-ea" w:hAnsi="Calibri" w:cs="+mn-cs"/>
          <w:kern w:val="24"/>
          <w:sz w:val="16"/>
          <w:szCs w:val="18"/>
        </w:rPr>
        <w:t>/short-term</w:t>
      </w:r>
      <w:r w:rsidRPr="00101CED">
        <w:rPr>
          <w:rFonts w:ascii="Calibri" w:eastAsia="+mn-ea" w:hAnsi="Calibri" w:cs="+mn-cs"/>
          <w:kern w:val="24"/>
          <w:sz w:val="16"/>
          <w:szCs w:val="18"/>
        </w:rPr>
        <w:t xml:space="preserve"> observation.) </w:t>
      </w:r>
    </w:p>
    <w:sectPr w:rsidR="003B2DB9" w:rsidRPr="00101CED" w:rsidSect="001218CD">
      <w:headerReference w:type="default" r:id="rId7"/>
      <w:pgSz w:w="11906" w:h="16838"/>
      <w:pgMar w:top="709" w:right="849" w:bottom="1440" w:left="567" w:header="284" w:footer="26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BD4" w:rsidRDefault="00051BD4" w:rsidP="00911856">
      <w:pPr>
        <w:spacing w:after="0" w:line="240" w:lineRule="auto"/>
      </w:pPr>
      <w:r>
        <w:separator/>
      </w:r>
    </w:p>
  </w:endnote>
  <w:endnote w:type="continuationSeparator" w:id="0">
    <w:p w:rsidR="00051BD4" w:rsidRDefault="00051BD4" w:rsidP="00911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BD4" w:rsidRDefault="00051BD4" w:rsidP="00911856">
      <w:pPr>
        <w:spacing w:after="0" w:line="240" w:lineRule="auto"/>
      </w:pPr>
      <w:r>
        <w:separator/>
      </w:r>
    </w:p>
  </w:footnote>
  <w:footnote w:type="continuationSeparator" w:id="0">
    <w:p w:rsidR="00051BD4" w:rsidRDefault="00051BD4" w:rsidP="009118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1856" w:rsidRPr="00911856" w:rsidRDefault="006C7BDA">
    <w:pPr>
      <w:pStyle w:val="Header"/>
      <w:rPr>
        <w:sz w:val="16"/>
        <w:lang w:val="sv-SE"/>
      </w:rPr>
    </w:pPr>
    <w:r>
      <w:rPr>
        <w:sz w:val="16"/>
        <w:lang w:val="sv-SE"/>
      </w:rPr>
      <w:t xml:space="preserve">Additional file </w:t>
    </w:r>
    <w:r w:rsidR="00D33882">
      <w:rPr>
        <w:sz w:val="16"/>
        <w:lang w:val="sv-SE"/>
      </w:rPr>
      <w:t>10</w:t>
    </w:r>
    <w:r w:rsidR="00C96B13">
      <w:rPr>
        <w:sz w:val="16"/>
        <w:lang w:val="sv-SE"/>
      </w:rPr>
      <w:t xml:space="preserve"> - </w:t>
    </w:r>
    <w:r w:rsidR="00911856" w:rsidRPr="00911856">
      <w:rPr>
        <w:sz w:val="16"/>
        <w:lang w:val="sv-SE"/>
      </w:rPr>
      <w:t>Help shee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FA8"/>
    <w:rsid w:val="0000036A"/>
    <w:rsid w:val="0000111C"/>
    <w:rsid w:val="00001DB9"/>
    <w:rsid w:val="00002A83"/>
    <w:rsid w:val="00005C53"/>
    <w:rsid w:val="00010ED0"/>
    <w:rsid w:val="000174E0"/>
    <w:rsid w:val="000323F3"/>
    <w:rsid w:val="00035A1B"/>
    <w:rsid w:val="000366F1"/>
    <w:rsid w:val="00050745"/>
    <w:rsid w:val="00051BD4"/>
    <w:rsid w:val="00064158"/>
    <w:rsid w:val="00072B33"/>
    <w:rsid w:val="00077E1D"/>
    <w:rsid w:val="00080048"/>
    <w:rsid w:val="0008135D"/>
    <w:rsid w:val="00081643"/>
    <w:rsid w:val="000817DA"/>
    <w:rsid w:val="000861C6"/>
    <w:rsid w:val="0009390C"/>
    <w:rsid w:val="000A2F32"/>
    <w:rsid w:val="000B3166"/>
    <w:rsid w:val="000B36BA"/>
    <w:rsid w:val="000B79C6"/>
    <w:rsid w:val="000C035A"/>
    <w:rsid w:val="000C13CC"/>
    <w:rsid w:val="000C5386"/>
    <w:rsid w:val="000C7077"/>
    <w:rsid w:val="000D1808"/>
    <w:rsid w:val="000D2635"/>
    <w:rsid w:val="000D7614"/>
    <w:rsid w:val="000D7A52"/>
    <w:rsid w:val="000E033A"/>
    <w:rsid w:val="000E1E80"/>
    <w:rsid w:val="000E668B"/>
    <w:rsid w:val="000F3205"/>
    <w:rsid w:val="000F363D"/>
    <w:rsid w:val="00101CED"/>
    <w:rsid w:val="00103D4D"/>
    <w:rsid w:val="00110CD3"/>
    <w:rsid w:val="001218CD"/>
    <w:rsid w:val="00121B31"/>
    <w:rsid w:val="00123F25"/>
    <w:rsid w:val="001306ED"/>
    <w:rsid w:val="001308C0"/>
    <w:rsid w:val="00131A1E"/>
    <w:rsid w:val="00132B01"/>
    <w:rsid w:val="00144271"/>
    <w:rsid w:val="00145E8B"/>
    <w:rsid w:val="00152AC2"/>
    <w:rsid w:val="00154D87"/>
    <w:rsid w:val="00164205"/>
    <w:rsid w:val="00166241"/>
    <w:rsid w:val="00170319"/>
    <w:rsid w:val="00175D72"/>
    <w:rsid w:val="00176D3B"/>
    <w:rsid w:val="00176EC6"/>
    <w:rsid w:val="00177153"/>
    <w:rsid w:val="001823A1"/>
    <w:rsid w:val="00183F36"/>
    <w:rsid w:val="0018729E"/>
    <w:rsid w:val="001928CB"/>
    <w:rsid w:val="00192C95"/>
    <w:rsid w:val="001A3744"/>
    <w:rsid w:val="001A7D3D"/>
    <w:rsid w:val="001B0520"/>
    <w:rsid w:val="001B1462"/>
    <w:rsid w:val="001B146E"/>
    <w:rsid w:val="001B33BC"/>
    <w:rsid w:val="001B4E14"/>
    <w:rsid w:val="001C3236"/>
    <w:rsid w:val="001C3780"/>
    <w:rsid w:val="001C3CBE"/>
    <w:rsid w:val="001C44E8"/>
    <w:rsid w:val="001C5D60"/>
    <w:rsid w:val="001C6B42"/>
    <w:rsid w:val="001E0B64"/>
    <w:rsid w:val="001F067C"/>
    <w:rsid w:val="001F2BDF"/>
    <w:rsid w:val="001F2FB1"/>
    <w:rsid w:val="001F5582"/>
    <w:rsid w:val="00204C6D"/>
    <w:rsid w:val="00204EBB"/>
    <w:rsid w:val="0021083F"/>
    <w:rsid w:val="00214AE5"/>
    <w:rsid w:val="00215A10"/>
    <w:rsid w:val="002170EA"/>
    <w:rsid w:val="0021752F"/>
    <w:rsid w:val="00231D93"/>
    <w:rsid w:val="00232023"/>
    <w:rsid w:val="00235B3A"/>
    <w:rsid w:val="002378F8"/>
    <w:rsid w:val="00241B03"/>
    <w:rsid w:val="00242CE1"/>
    <w:rsid w:val="00243BA4"/>
    <w:rsid w:val="00246DA6"/>
    <w:rsid w:val="00250340"/>
    <w:rsid w:val="002576AE"/>
    <w:rsid w:val="00257AAC"/>
    <w:rsid w:val="00257D9C"/>
    <w:rsid w:val="00261961"/>
    <w:rsid w:val="00262712"/>
    <w:rsid w:val="00264E42"/>
    <w:rsid w:val="00264E90"/>
    <w:rsid w:val="0026502A"/>
    <w:rsid w:val="00267303"/>
    <w:rsid w:val="00271AC8"/>
    <w:rsid w:val="00274384"/>
    <w:rsid w:val="00274830"/>
    <w:rsid w:val="00276B22"/>
    <w:rsid w:val="0028047B"/>
    <w:rsid w:val="002808DC"/>
    <w:rsid w:val="00280961"/>
    <w:rsid w:val="00281FD8"/>
    <w:rsid w:val="00285026"/>
    <w:rsid w:val="002925E3"/>
    <w:rsid w:val="00294940"/>
    <w:rsid w:val="002A1AF2"/>
    <w:rsid w:val="002A501E"/>
    <w:rsid w:val="002B2811"/>
    <w:rsid w:val="002B2C0E"/>
    <w:rsid w:val="002B31B6"/>
    <w:rsid w:val="002B3CFD"/>
    <w:rsid w:val="002B57C0"/>
    <w:rsid w:val="002B79E9"/>
    <w:rsid w:val="002D0F11"/>
    <w:rsid w:val="002D1489"/>
    <w:rsid w:val="002D2ED9"/>
    <w:rsid w:val="002D5A2A"/>
    <w:rsid w:val="002D6E53"/>
    <w:rsid w:val="002D7483"/>
    <w:rsid w:val="002E0776"/>
    <w:rsid w:val="002E0CB4"/>
    <w:rsid w:val="002E30AC"/>
    <w:rsid w:val="002F1179"/>
    <w:rsid w:val="002F68CB"/>
    <w:rsid w:val="003033BF"/>
    <w:rsid w:val="00304313"/>
    <w:rsid w:val="00305C25"/>
    <w:rsid w:val="003061CF"/>
    <w:rsid w:val="00307308"/>
    <w:rsid w:val="00307CB8"/>
    <w:rsid w:val="003125A4"/>
    <w:rsid w:val="00312C1E"/>
    <w:rsid w:val="00317650"/>
    <w:rsid w:val="00320DBD"/>
    <w:rsid w:val="00320FDE"/>
    <w:rsid w:val="00325B85"/>
    <w:rsid w:val="00325DDE"/>
    <w:rsid w:val="00333746"/>
    <w:rsid w:val="0033645A"/>
    <w:rsid w:val="00343638"/>
    <w:rsid w:val="00351436"/>
    <w:rsid w:val="00351AFE"/>
    <w:rsid w:val="003520FA"/>
    <w:rsid w:val="00352BD7"/>
    <w:rsid w:val="0035514A"/>
    <w:rsid w:val="00355DA1"/>
    <w:rsid w:val="00360ADC"/>
    <w:rsid w:val="00364FFC"/>
    <w:rsid w:val="00366650"/>
    <w:rsid w:val="00367E8C"/>
    <w:rsid w:val="00370FB8"/>
    <w:rsid w:val="00372F19"/>
    <w:rsid w:val="00382038"/>
    <w:rsid w:val="003846F0"/>
    <w:rsid w:val="00384C71"/>
    <w:rsid w:val="00385481"/>
    <w:rsid w:val="00385D25"/>
    <w:rsid w:val="00390A7B"/>
    <w:rsid w:val="00391B6C"/>
    <w:rsid w:val="0039665D"/>
    <w:rsid w:val="003A01C7"/>
    <w:rsid w:val="003B2DB9"/>
    <w:rsid w:val="003B3174"/>
    <w:rsid w:val="003B3827"/>
    <w:rsid w:val="003B6470"/>
    <w:rsid w:val="003C3091"/>
    <w:rsid w:val="003D341B"/>
    <w:rsid w:val="003D3D9E"/>
    <w:rsid w:val="003D5218"/>
    <w:rsid w:val="003D6B5D"/>
    <w:rsid w:val="003D6CD6"/>
    <w:rsid w:val="003E03F0"/>
    <w:rsid w:val="003E5981"/>
    <w:rsid w:val="003E72B8"/>
    <w:rsid w:val="003F16CA"/>
    <w:rsid w:val="003F1F6F"/>
    <w:rsid w:val="003F3DA1"/>
    <w:rsid w:val="003F402E"/>
    <w:rsid w:val="003F7C42"/>
    <w:rsid w:val="003F7DBF"/>
    <w:rsid w:val="00401135"/>
    <w:rsid w:val="00404801"/>
    <w:rsid w:val="00410C06"/>
    <w:rsid w:val="00424325"/>
    <w:rsid w:val="004311CA"/>
    <w:rsid w:val="00431383"/>
    <w:rsid w:val="00432D56"/>
    <w:rsid w:val="00436CD4"/>
    <w:rsid w:val="00440D40"/>
    <w:rsid w:val="004422E1"/>
    <w:rsid w:val="0044277E"/>
    <w:rsid w:val="00444A2C"/>
    <w:rsid w:val="00445489"/>
    <w:rsid w:val="004504A7"/>
    <w:rsid w:val="0046022A"/>
    <w:rsid w:val="00462646"/>
    <w:rsid w:val="00463468"/>
    <w:rsid w:val="0046365A"/>
    <w:rsid w:val="00465049"/>
    <w:rsid w:val="004705DB"/>
    <w:rsid w:val="00474535"/>
    <w:rsid w:val="00485592"/>
    <w:rsid w:val="004869A4"/>
    <w:rsid w:val="0048727A"/>
    <w:rsid w:val="0049370A"/>
    <w:rsid w:val="004A2230"/>
    <w:rsid w:val="004B060C"/>
    <w:rsid w:val="004B0E81"/>
    <w:rsid w:val="004B386E"/>
    <w:rsid w:val="004B4457"/>
    <w:rsid w:val="004B586A"/>
    <w:rsid w:val="004B6336"/>
    <w:rsid w:val="004B72C6"/>
    <w:rsid w:val="004C1938"/>
    <w:rsid w:val="004C21FD"/>
    <w:rsid w:val="004C4F1C"/>
    <w:rsid w:val="004C5AD8"/>
    <w:rsid w:val="004D0136"/>
    <w:rsid w:val="004D022F"/>
    <w:rsid w:val="004D1C91"/>
    <w:rsid w:val="004D55F6"/>
    <w:rsid w:val="004D5F15"/>
    <w:rsid w:val="004D7E60"/>
    <w:rsid w:val="004E04D4"/>
    <w:rsid w:val="004E1A63"/>
    <w:rsid w:val="004E2288"/>
    <w:rsid w:val="004F35CE"/>
    <w:rsid w:val="004F5188"/>
    <w:rsid w:val="004F535F"/>
    <w:rsid w:val="0050091C"/>
    <w:rsid w:val="00502F74"/>
    <w:rsid w:val="00506838"/>
    <w:rsid w:val="00512BEF"/>
    <w:rsid w:val="00512D2E"/>
    <w:rsid w:val="00512D40"/>
    <w:rsid w:val="0051316B"/>
    <w:rsid w:val="00514AFB"/>
    <w:rsid w:val="005162A2"/>
    <w:rsid w:val="0052013C"/>
    <w:rsid w:val="005225B0"/>
    <w:rsid w:val="00522B1B"/>
    <w:rsid w:val="00533F8D"/>
    <w:rsid w:val="00541F46"/>
    <w:rsid w:val="00542688"/>
    <w:rsid w:val="0054496A"/>
    <w:rsid w:val="00545292"/>
    <w:rsid w:val="005452A2"/>
    <w:rsid w:val="0055262C"/>
    <w:rsid w:val="0056281E"/>
    <w:rsid w:val="0056595C"/>
    <w:rsid w:val="0057168F"/>
    <w:rsid w:val="00571C5E"/>
    <w:rsid w:val="00572DF1"/>
    <w:rsid w:val="005768AD"/>
    <w:rsid w:val="00577F39"/>
    <w:rsid w:val="0058118B"/>
    <w:rsid w:val="005856E3"/>
    <w:rsid w:val="005932CA"/>
    <w:rsid w:val="005944FB"/>
    <w:rsid w:val="005B6243"/>
    <w:rsid w:val="005C2D4E"/>
    <w:rsid w:val="005D069F"/>
    <w:rsid w:val="005D335F"/>
    <w:rsid w:val="005D695C"/>
    <w:rsid w:val="005D6C4A"/>
    <w:rsid w:val="005F0103"/>
    <w:rsid w:val="005F0419"/>
    <w:rsid w:val="005F1799"/>
    <w:rsid w:val="005F4AFF"/>
    <w:rsid w:val="006031E1"/>
    <w:rsid w:val="0060663B"/>
    <w:rsid w:val="00606D8E"/>
    <w:rsid w:val="00615E9E"/>
    <w:rsid w:val="006160FD"/>
    <w:rsid w:val="006220F8"/>
    <w:rsid w:val="006276CC"/>
    <w:rsid w:val="00632F1C"/>
    <w:rsid w:val="006360FF"/>
    <w:rsid w:val="006369A0"/>
    <w:rsid w:val="00636BB2"/>
    <w:rsid w:val="00636FE9"/>
    <w:rsid w:val="00641CFD"/>
    <w:rsid w:val="00647B27"/>
    <w:rsid w:val="00651FB5"/>
    <w:rsid w:val="00654915"/>
    <w:rsid w:val="0066197E"/>
    <w:rsid w:val="00664B79"/>
    <w:rsid w:val="00665B83"/>
    <w:rsid w:val="00670002"/>
    <w:rsid w:val="0067279F"/>
    <w:rsid w:val="0068454C"/>
    <w:rsid w:val="006870F7"/>
    <w:rsid w:val="00694B00"/>
    <w:rsid w:val="00696722"/>
    <w:rsid w:val="006977DD"/>
    <w:rsid w:val="006A16AF"/>
    <w:rsid w:val="006A6441"/>
    <w:rsid w:val="006B232B"/>
    <w:rsid w:val="006B420A"/>
    <w:rsid w:val="006B5E4A"/>
    <w:rsid w:val="006B69F0"/>
    <w:rsid w:val="006C7BDA"/>
    <w:rsid w:val="006D45DF"/>
    <w:rsid w:val="006D6D12"/>
    <w:rsid w:val="006D7B83"/>
    <w:rsid w:val="006E29FA"/>
    <w:rsid w:val="006E3843"/>
    <w:rsid w:val="006F0445"/>
    <w:rsid w:val="006F1CBB"/>
    <w:rsid w:val="007041B7"/>
    <w:rsid w:val="007055A3"/>
    <w:rsid w:val="0071697F"/>
    <w:rsid w:val="00717833"/>
    <w:rsid w:val="00726477"/>
    <w:rsid w:val="007328C3"/>
    <w:rsid w:val="00732BAF"/>
    <w:rsid w:val="00733247"/>
    <w:rsid w:val="00734019"/>
    <w:rsid w:val="00735B91"/>
    <w:rsid w:val="007409D3"/>
    <w:rsid w:val="00741AEF"/>
    <w:rsid w:val="00743686"/>
    <w:rsid w:val="00743D98"/>
    <w:rsid w:val="00744036"/>
    <w:rsid w:val="00745757"/>
    <w:rsid w:val="00746F62"/>
    <w:rsid w:val="00747FD2"/>
    <w:rsid w:val="007574F7"/>
    <w:rsid w:val="0076380E"/>
    <w:rsid w:val="00765681"/>
    <w:rsid w:val="00773FE8"/>
    <w:rsid w:val="007826F9"/>
    <w:rsid w:val="0078409B"/>
    <w:rsid w:val="00792B2B"/>
    <w:rsid w:val="0079363A"/>
    <w:rsid w:val="007A299F"/>
    <w:rsid w:val="007A3562"/>
    <w:rsid w:val="007A4649"/>
    <w:rsid w:val="007A53BD"/>
    <w:rsid w:val="007B0BED"/>
    <w:rsid w:val="007B1B5C"/>
    <w:rsid w:val="007B5C4E"/>
    <w:rsid w:val="007B64FA"/>
    <w:rsid w:val="007C3331"/>
    <w:rsid w:val="007C557E"/>
    <w:rsid w:val="007D1BFA"/>
    <w:rsid w:val="007D20FA"/>
    <w:rsid w:val="007D4E46"/>
    <w:rsid w:val="007E182D"/>
    <w:rsid w:val="007E22AA"/>
    <w:rsid w:val="007E2B14"/>
    <w:rsid w:val="007E4497"/>
    <w:rsid w:val="007E7E9C"/>
    <w:rsid w:val="007F0EFB"/>
    <w:rsid w:val="007F71FF"/>
    <w:rsid w:val="0080293A"/>
    <w:rsid w:val="0080466C"/>
    <w:rsid w:val="0081136A"/>
    <w:rsid w:val="00813A9F"/>
    <w:rsid w:val="008143DF"/>
    <w:rsid w:val="008175DD"/>
    <w:rsid w:val="008217BF"/>
    <w:rsid w:val="00822BAC"/>
    <w:rsid w:val="00827ADA"/>
    <w:rsid w:val="00835B7A"/>
    <w:rsid w:val="00835F85"/>
    <w:rsid w:val="0084073B"/>
    <w:rsid w:val="00842287"/>
    <w:rsid w:val="008445ED"/>
    <w:rsid w:val="00845A0E"/>
    <w:rsid w:val="00850E80"/>
    <w:rsid w:val="008545B4"/>
    <w:rsid w:val="00854EDD"/>
    <w:rsid w:val="00855DCE"/>
    <w:rsid w:val="0085726D"/>
    <w:rsid w:val="00863D1E"/>
    <w:rsid w:val="008647A3"/>
    <w:rsid w:val="00864EF4"/>
    <w:rsid w:val="008705C7"/>
    <w:rsid w:val="0087239D"/>
    <w:rsid w:val="00873B37"/>
    <w:rsid w:val="00874458"/>
    <w:rsid w:val="00880D80"/>
    <w:rsid w:val="008811DB"/>
    <w:rsid w:val="00883152"/>
    <w:rsid w:val="008843D1"/>
    <w:rsid w:val="0088472F"/>
    <w:rsid w:val="00890756"/>
    <w:rsid w:val="00890CFF"/>
    <w:rsid w:val="008930DD"/>
    <w:rsid w:val="00893AF9"/>
    <w:rsid w:val="00894799"/>
    <w:rsid w:val="008A4000"/>
    <w:rsid w:val="008B4DF2"/>
    <w:rsid w:val="008B7673"/>
    <w:rsid w:val="008D1778"/>
    <w:rsid w:val="008D269B"/>
    <w:rsid w:val="008D3FD2"/>
    <w:rsid w:val="008D4432"/>
    <w:rsid w:val="008D56C1"/>
    <w:rsid w:val="008E0ACC"/>
    <w:rsid w:val="008E11B9"/>
    <w:rsid w:val="008E4297"/>
    <w:rsid w:val="008E56EB"/>
    <w:rsid w:val="008F7D12"/>
    <w:rsid w:val="00905E80"/>
    <w:rsid w:val="00911856"/>
    <w:rsid w:val="00911A07"/>
    <w:rsid w:val="00912F61"/>
    <w:rsid w:val="00916114"/>
    <w:rsid w:val="0092089C"/>
    <w:rsid w:val="00921172"/>
    <w:rsid w:val="00923113"/>
    <w:rsid w:val="00923580"/>
    <w:rsid w:val="00923E62"/>
    <w:rsid w:val="00923F6A"/>
    <w:rsid w:val="00930A94"/>
    <w:rsid w:val="00932829"/>
    <w:rsid w:val="00934670"/>
    <w:rsid w:val="00935D39"/>
    <w:rsid w:val="00936908"/>
    <w:rsid w:val="00937822"/>
    <w:rsid w:val="00946FB1"/>
    <w:rsid w:val="009505A8"/>
    <w:rsid w:val="009560FF"/>
    <w:rsid w:val="0095630A"/>
    <w:rsid w:val="0096115F"/>
    <w:rsid w:val="0096200E"/>
    <w:rsid w:val="00963E55"/>
    <w:rsid w:val="0096575D"/>
    <w:rsid w:val="00965815"/>
    <w:rsid w:val="00966B02"/>
    <w:rsid w:val="009709F7"/>
    <w:rsid w:val="00973728"/>
    <w:rsid w:val="00977527"/>
    <w:rsid w:val="009810B5"/>
    <w:rsid w:val="009925D1"/>
    <w:rsid w:val="00996022"/>
    <w:rsid w:val="009A1D1A"/>
    <w:rsid w:val="009A5085"/>
    <w:rsid w:val="009B5661"/>
    <w:rsid w:val="009C2FC0"/>
    <w:rsid w:val="009C39F7"/>
    <w:rsid w:val="009C5D46"/>
    <w:rsid w:val="009E376B"/>
    <w:rsid w:val="009F066F"/>
    <w:rsid w:val="009F1FFD"/>
    <w:rsid w:val="009F2471"/>
    <w:rsid w:val="009F3566"/>
    <w:rsid w:val="009F4B82"/>
    <w:rsid w:val="009F7580"/>
    <w:rsid w:val="009F7843"/>
    <w:rsid w:val="00A11E5C"/>
    <w:rsid w:val="00A122D4"/>
    <w:rsid w:val="00A13535"/>
    <w:rsid w:val="00A13C7B"/>
    <w:rsid w:val="00A14645"/>
    <w:rsid w:val="00A146AF"/>
    <w:rsid w:val="00A2163B"/>
    <w:rsid w:val="00A233CA"/>
    <w:rsid w:val="00A23A50"/>
    <w:rsid w:val="00A23C37"/>
    <w:rsid w:val="00A23D68"/>
    <w:rsid w:val="00A24142"/>
    <w:rsid w:val="00A242FB"/>
    <w:rsid w:val="00A31306"/>
    <w:rsid w:val="00A32779"/>
    <w:rsid w:val="00A33824"/>
    <w:rsid w:val="00A433FB"/>
    <w:rsid w:val="00A500EA"/>
    <w:rsid w:val="00A56A3D"/>
    <w:rsid w:val="00A60D22"/>
    <w:rsid w:val="00A6130B"/>
    <w:rsid w:val="00A616DE"/>
    <w:rsid w:val="00A636B6"/>
    <w:rsid w:val="00A6580D"/>
    <w:rsid w:val="00A671FE"/>
    <w:rsid w:val="00A71463"/>
    <w:rsid w:val="00A732F0"/>
    <w:rsid w:val="00A76849"/>
    <w:rsid w:val="00A813CD"/>
    <w:rsid w:val="00A81482"/>
    <w:rsid w:val="00A82807"/>
    <w:rsid w:val="00A90925"/>
    <w:rsid w:val="00A92F17"/>
    <w:rsid w:val="00A94458"/>
    <w:rsid w:val="00A94C5C"/>
    <w:rsid w:val="00AA0851"/>
    <w:rsid w:val="00AA1039"/>
    <w:rsid w:val="00AA12A9"/>
    <w:rsid w:val="00AA16D4"/>
    <w:rsid w:val="00AA3819"/>
    <w:rsid w:val="00AA3901"/>
    <w:rsid w:val="00AB4863"/>
    <w:rsid w:val="00AC568A"/>
    <w:rsid w:val="00AD0FA5"/>
    <w:rsid w:val="00AD176D"/>
    <w:rsid w:val="00AD38F9"/>
    <w:rsid w:val="00AD6B29"/>
    <w:rsid w:val="00AE4318"/>
    <w:rsid w:val="00AE4986"/>
    <w:rsid w:val="00AF07F8"/>
    <w:rsid w:val="00AF3866"/>
    <w:rsid w:val="00AF73E4"/>
    <w:rsid w:val="00B052B7"/>
    <w:rsid w:val="00B15173"/>
    <w:rsid w:val="00B16767"/>
    <w:rsid w:val="00B21468"/>
    <w:rsid w:val="00B22060"/>
    <w:rsid w:val="00B22B30"/>
    <w:rsid w:val="00B307B8"/>
    <w:rsid w:val="00B3637D"/>
    <w:rsid w:val="00B36C2A"/>
    <w:rsid w:val="00B41DAE"/>
    <w:rsid w:val="00B4356B"/>
    <w:rsid w:val="00B517C5"/>
    <w:rsid w:val="00B525F4"/>
    <w:rsid w:val="00B52893"/>
    <w:rsid w:val="00B55792"/>
    <w:rsid w:val="00B57299"/>
    <w:rsid w:val="00B651E5"/>
    <w:rsid w:val="00B65F98"/>
    <w:rsid w:val="00B73064"/>
    <w:rsid w:val="00B742A4"/>
    <w:rsid w:val="00B74C0F"/>
    <w:rsid w:val="00B750B5"/>
    <w:rsid w:val="00B75E7F"/>
    <w:rsid w:val="00B80911"/>
    <w:rsid w:val="00B80BB0"/>
    <w:rsid w:val="00B85E3A"/>
    <w:rsid w:val="00B910EE"/>
    <w:rsid w:val="00B9195C"/>
    <w:rsid w:val="00B924EC"/>
    <w:rsid w:val="00B956F6"/>
    <w:rsid w:val="00BA65EC"/>
    <w:rsid w:val="00BB07BC"/>
    <w:rsid w:val="00BC4750"/>
    <w:rsid w:val="00BC4C07"/>
    <w:rsid w:val="00BD0FBC"/>
    <w:rsid w:val="00BD1AB2"/>
    <w:rsid w:val="00BD1BCC"/>
    <w:rsid w:val="00BD38E9"/>
    <w:rsid w:val="00BE03B2"/>
    <w:rsid w:val="00BE0528"/>
    <w:rsid w:val="00BE0F0C"/>
    <w:rsid w:val="00BE4501"/>
    <w:rsid w:val="00BE4C3F"/>
    <w:rsid w:val="00BE63A9"/>
    <w:rsid w:val="00BF1695"/>
    <w:rsid w:val="00BF6C02"/>
    <w:rsid w:val="00BF6F02"/>
    <w:rsid w:val="00C12370"/>
    <w:rsid w:val="00C13A65"/>
    <w:rsid w:val="00C21542"/>
    <w:rsid w:val="00C267B9"/>
    <w:rsid w:val="00C26B07"/>
    <w:rsid w:val="00C40540"/>
    <w:rsid w:val="00C4705A"/>
    <w:rsid w:val="00C5741C"/>
    <w:rsid w:val="00C64C1F"/>
    <w:rsid w:val="00C64F24"/>
    <w:rsid w:val="00C71A73"/>
    <w:rsid w:val="00C74B18"/>
    <w:rsid w:val="00C77E68"/>
    <w:rsid w:val="00C83F9F"/>
    <w:rsid w:val="00C91E72"/>
    <w:rsid w:val="00C928B6"/>
    <w:rsid w:val="00C9484F"/>
    <w:rsid w:val="00C94AC0"/>
    <w:rsid w:val="00C956E0"/>
    <w:rsid w:val="00C96B13"/>
    <w:rsid w:val="00C972FA"/>
    <w:rsid w:val="00CA4D05"/>
    <w:rsid w:val="00CB67EB"/>
    <w:rsid w:val="00CB7C08"/>
    <w:rsid w:val="00CC2221"/>
    <w:rsid w:val="00CC4BF1"/>
    <w:rsid w:val="00CC5992"/>
    <w:rsid w:val="00CC5A3E"/>
    <w:rsid w:val="00CC6DE1"/>
    <w:rsid w:val="00CD0429"/>
    <w:rsid w:val="00CD1512"/>
    <w:rsid w:val="00CD2223"/>
    <w:rsid w:val="00CD42AD"/>
    <w:rsid w:val="00CD7578"/>
    <w:rsid w:val="00CE35DB"/>
    <w:rsid w:val="00CE517B"/>
    <w:rsid w:val="00CE5955"/>
    <w:rsid w:val="00CE71DB"/>
    <w:rsid w:val="00CF13E6"/>
    <w:rsid w:val="00CF172F"/>
    <w:rsid w:val="00CF2657"/>
    <w:rsid w:val="00CF3CAD"/>
    <w:rsid w:val="00CF44D6"/>
    <w:rsid w:val="00CF58D1"/>
    <w:rsid w:val="00CF6FA8"/>
    <w:rsid w:val="00D00A2F"/>
    <w:rsid w:val="00D01E84"/>
    <w:rsid w:val="00D05EED"/>
    <w:rsid w:val="00D10F9E"/>
    <w:rsid w:val="00D11D8F"/>
    <w:rsid w:val="00D15D54"/>
    <w:rsid w:val="00D23B3C"/>
    <w:rsid w:val="00D23F59"/>
    <w:rsid w:val="00D24DD7"/>
    <w:rsid w:val="00D25C5D"/>
    <w:rsid w:val="00D264A8"/>
    <w:rsid w:val="00D30E74"/>
    <w:rsid w:val="00D33882"/>
    <w:rsid w:val="00D34622"/>
    <w:rsid w:val="00D356A3"/>
    <w:rsid w:val="00D36B68"/>
    <w:rsid w:val="00D422CC"/>
    <w:rsid w:val="00D423CB"/>
    <w:rsid w:val="00D5092E"/>
    <w:rsid w:val="00D50C74"/>
    <w:rsid w:val="00D53A5E"/>
    <w:rsid w:val="00D67886"/>
    <w:rsid w:val="00D700A0"/>
    <w:rsid w:val="00D72620"/>
    <w:rsid w:val="00D72DF2"/>
    <w:rsid w:val="00D81D11"/>
    <w:rsid w:val="00D84FE8"/>
    <w:rsid w:val="00D91E52"/>
    <w:rsid w:val="00D961B3"/>
    <w:rsid w:val="00D965AD"/>
    <w:rsid w:val="00DA06C4"/>
    <w:rsid w:val="00DA2616"/>
    <w:rsid w:val="00DA2703"/>
    <w:rsid w:val="00DA42BA"/>
    <w:rsid w:val="00DA42E7"/>
    <w:rsid w:val="00DB27DB"/>
    <w:rsid w:val="00DB28AB"/>
    <w:rsid w:val="00DB2A59"/>
    <w:rsid w:val="00DB36BF"/>
    <w:rsid w:val="00DB404F"/>
    <w:rsid w:val="00DD1212"/>
    <w:rsid w:val="00DD600F"/>
    <w:rsid w:val="00DD6DB2"/>
    <w:rsid w:val="00DD7907"/>
    <w:rsid w:val="00DE34F1"/>
    <w:rsid w:val="00DE6271"/>
    <w:rsid w:val="00DF406F"/>
    <w:rsid w:val="00DF46C8"/>
    <w:rsid w:val="00DF7231"/>
    <w:rsid w:val="00E05020"/>
    <w:rsid w:val="00E07C87"/>
    <w:rsid w:val="00E07F5C"/>
    <w:rsid w:val="00E118C2"/>
    <w:rsid w:val="00E14CCE"/>
    <w:rsid w:val="00E20FCC"/>
    <w:rsid w:val="00E225E0"/>
    <w:rsid w:val="00E25055"/>
    <w:rsid w:val="00E30147"/>
    <w:rsid w:val="00E438D7"/>
    <w:rsid w:val="00E43E65"/>
    <w:rsid w:val="00E517CA"/>
    <w:rsid w:val="00E55EFA"/>
    <w:rsid w:val="00E61E89"/>
    <w:rsid w:val="00E6501C"/>
    <w:rsid w:val="00E72D43"/>
    <w:rsid w:val="00E73666"/>
    <w:rsid w:val="00E74A20"/>
    <w:rsid w:val="00E82746"/>
    <w:rsid w:val="00E83CDA"/>
    <w:rsid w:val="00E85BAF"/>
    <w:rsid w:val="00E87FD6"/>
    <w:rsid w:val="00E90088"/>
    <w:rsid w:val="00E92183"/>
    <w:rsid w:val="00E93799"/>
    <w:rsid w:val="00E9382E"/>
    <w:rsid w:val="00E94527"/>
    <w:rsid w:val="00E952D0"/>
    <w:rsid w:val="00EA1AB6"/>
    <w:rsid w:val="00EA23B7"/>
    <w:rsid w:val="00EA50E3"/>
    <w:rsid w:val="00EB595E"/>
    <w:rsid w:val="00EC1CB0"/>
    <w:rsid w:val="00EC1EC8"/>
    <w:rsid w:val="00EC35CD"/>
    <w:rsid w:val="00EC3E65"/>
    <w:rsid w:val="00EC5E9B"/>
    <w:rsid w:val="00ED0EB7"/>
    <w:rsid w:val="00ED1D86"/>
    <w:rsid w:val="00EE4409"/>
    <w:rsid w:val="00EE45A0"/>
    <w:rsid w:val="00EE47C2"/>
    <w:rsid w:val="00EF6A25"/>
    <w:rsid w:val="00F00101"/>
    <w:rsid w:val="00F01001"/>
    <w:rsid w:val="00F02C5D"/>
    <w:rsid w:val="00F03774"/>
    <w:rsid w:val="00F044A2"/>
    <w:rsid w:val="00F11B49"/>
    <w:rsid w:val="00F13DB2"/>
    <w:rsid w:val="00F17FBA"/>
    <w:rsid w:val="00F218B3"/>
    <w:rsid w:val="00F253D4"/>
    <w:rsid w:val="00F30E59"/>
    <w:rsid w:val="00F3150F"/>
    <w:rsid w:val="00F31785"/>
    <w:rsid w:val="00F34624"/>
    <w:rsid w:val="00F47DBE"/>
    <w:rsid w:val="00F51D36"/>
    <w:rsid w:val="00F51D3E"/>
    <w:rsid w:val="00F605DD"/>
    <w:rsid w:val="00F67441"/>
    <w:rsid w:val="00F72635"/>
    <w:rsid w:val="00F77983"/>
    <w:rsid w:val="00F80850"/>
    <w:rsid w:val="00F81822"/>
    <w:rsid w:val="00F81C9D"/>
    <w:rsid w:val="00F8423A"/>
    <w:rsid w:val="00F857DC"/>
    <w:rsid w:val="00F85F81"/>
    <w:rsid w:val="00F87A2C"/>
    <w:rsid w:val="00F90901"/>
    <w:rsid w:val="00F934E7"/>
    <w:rsid w:val="00F949B6"/>
    <w:rsid w:val="00FA65B2"/>
    <w:rsid w:val="00FA7B84"/>
    <w:rsid w:val="00FB0884"/>
    <w:rsid w:val="00FC4276"/>
    <w:rsid w:val="00FC4D65"/>
    <w:rsid w:val="00FC4F1B"/>
    <w:rsid w:val="00FC7630"/>
    <w:rsid w:val="00FD0266"/>
    <w:rsid w:val="00FD595F"/>
    <w:rsid w:val="00FD6E2A"/>
    <w:rsid w:val="00FE02F8"/>
    <w:rsid w:val="00FE2122"/>
    <w:rsid w:val="00FF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6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118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856"/>
  </w:style>
  <w:style w:type="paragraph" w:styleId="Footer">
    <w:name w:val="footer"/>
    <w:basedOn w:val="Normal"/>
    <w:link w:val="FooterChar"/>
    <w:uiPriority w:val="99"/>
    <w:unhideWhenUsed/>
    <w:rsid w:val="009118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8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F6F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118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1856"/>
  </w:style>
  <w:style w:type="paragraph" w:styleId="Footer">
    <w:name w:val="footer"/>
    <w:basedOn w:val="Normal"/>
    <w:link w:val="FooterChar"/>
    <w:uiPriority w:val="99"/>
    <w:unhideWhenUsed/>
    <w:rsid w:val="009118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86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4</Words>
  <Characters>584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Åstrand</dc:creator>
  <cp:lastModifiedBy>Ramona Åstrand</cp:lastModifiedBy>
  <cp:revision>4</cp:revision>
  <cp:lastPrinted>2015-07-01T20:45:00Z</cp:lastPrinted>
  <dcterms:created xsi:type="dcterms:W3CDTF">2016-01-26T16:52:00Z</dcterms:created>
  <dcterms:modified xsi:type="dcterms:W3CDTF">2016-02-16T17:20:00Z</dcterms:modified>
</cp:coreProperties>
</file>